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93B94" w14:textId="784ACE1A" w:rsidR="001767D7" w:rsidRPr="00AD3473" w:rsidRDefault="001767D7" w:rsidP="001767D7">
      <w:pPr>
        <w:rPr>
          <w:rFonts w:ascii="Times New Roman" w:hAnsi="Times New Roman" w:cs="Times New Roman"/>
        </w:rPr>
      </w:pPr>
      <w:r w:rsidRPr="00AD3473">
        <w:rPr>
          <w:rFonts w:ascii="Times New Roman" w:hAnsi="Times New Roman" w:cs="Times New Roman"/>
          <w:b/>
        </w:rPr>
        <w:t>Table S</w:t>
      </w:r>
      <w:ins w:id="0" w:author="Jaclyn Aliperti" w:date="2022-07-21T21:03:00Z">
        <w:r>
          <w:rPr>
            <w:rFonts w:ascii="Times New Roman" w:hAnsi="Times New Roman" w:cs="Times New Roman"/>
            <w:b/>
          </w:rPr>
          <w:t>1</w:t>
        </w:r>
      </w:ins>
      <w:r w:rsidRPr="00AD347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Model selection table showing fixed candidate variables and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values for all fitness models. All models accounted for individuals and years of study as random effects. PHM = pre-hibernation mass; EM = emergence mass; %HR = percent home range comprised of dry meadow; %OBS = percent of observations within HR in dry meadow; perches = total number of perches in the home range. </w:t>
      </w:r>
    </w:p>
    <w:p w14:paraId="599F7687" w14:textId="77777777" w:rsidR="001767D7" w:rsidRDefault="001767D7" w:rsidP="001767D7"/>
    <w:tbl>
      <w:tblPr>
        <w:tblStyle w:val="TableGrid"/>
        <w:tblpPr w:leftFromText="187" w:rightFromText="187" w:vertAnchor="text" w:horzAnchor="margin" w:tblpY="116"/>
        <w:tblW w:w="931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853"/>
        <w:gridCol w:w="3328"/>
        <w:gridCol w:w="866"/>
        <w:gridCol w:w="984"/>
        <w:gridCol w:w="883"/>
        <w:gridCol w:w="1400"/>
      </w:tblGrid>
      <w:tr w:rsidR="001767D7" w:rsidRPr="00EE1210" w14:paraId="3F0F1033" w14:textId="77777777" w:rsidTr="00B56D4E">
        <w:tc>
          <w:tcPr>
            <w:tcW w:w="18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930A1C" w14:textId="77777777" w:rsidR="001767D7" w:rsidRPr="00EE1210" w:rsidRDefault="001767D7" w:rsidP="00B56D4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F7B1B0" w14:textId="77777777" w:rsidR="001767D7" w:rsidRPr="00EE1210" w:rsidRDefault="001767D7" w:rsidP="00B56D4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xed Candidate Variabl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68546D" w14:textId="77777777" w:rsidR="001767D7" w:rsidRPr="00EE1210" w:rsidRDefault="001767D7" w:rsidP="00B56D4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7BA8E0" w14:textId="77777777" w:rsidR="001767D7" w:rsidRDefault="001767D7" w:rsidP="00B56D4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sym w:font="Symbol" w:char="F044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0A5399" w14:textId="77777777" w:rsidR="001767D7" w:rsidRPr="00EE1210" w:rsidRDefault="001767D7" w:rsidP="00B56D4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logLi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35CD3B" w14:textId="77777777" w:rsidR="001767D7" w:rsidRPr="00EE1210" w:rsidRDefault="001767D7" w:rsidP="00B56D4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</w:tr>
      <w:tr w:rsidR="001767D7" w:rsidRPr="00EE1210" w14:paraId="03EB2DFD" w14:textId="77777777" w:rsidTr="00B56D4E">
        <w:tc>
          <w:tcPr>
            <w:tcW w:w="1853" w:type="dxa"/>
            <w:vMerge w:val="restart"/>
            <w:tcBorders>
              <w:left w:val="nil"/>
              <w:right w:val="nil"/>
            </w:tcBorders>
          </w:tcPr>
          <w:p w14:paraId="3FED3E1B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ual Survival</w:t>
            </w:r>
          </w:p>
        </w:tc>
        <w:tc>
          <w:tcPr>
            <w:tcW w:w="3328" w:type="dxa"/>
            <w:tcBorders>
              <w:left w:val="nil"/>
              <w:bottom w:val="single" w:sz="6" w:space="0" w:color="auto"/>
              <w:right w:val="nil"/>
            </w:tcBorders>
          </w:tcPr>
          <w:p w14:paraId="0B7479E3" w14:textId="77777777" w:rsidR="001767D7" w:rsidRPr="00BB7F4A" w:rsidRDefault="001767D7" w:rsidP="00B56D4E">
            <w:pPr>
              <w:rPr>
                <w:rFonts w:ascii="Times New Roman" w:hAnsi="Times New Roman" w:cs="Times New Roman"/>
              </w:rPr>
            </w:pPr>
            <w:r w:rsidRPr="00BB7F4A">
              <w:rPr>
                <w:rFonts w:ascii="Times New Roman" w:hAnsi="Times New Roman" w:cs="Times New Roman"/>
              </w:rPr>
              <w:t>PHM + perches + local density + age</w:t>
            </w:r>
          </w:p>
        </w:tc>
        <w:tc>
          <w:tcPr>
            <w:tcW w:w="866" w:type="dxa"/>
            <w:tcBorders>
              <w:left w:val="nil"/>
              <w:bottom w:val="single" w:sz="6" w:space="0" w:color="auto"/>
              <w:right w:val="nil"/>
            </w:tcBorders>
          </w:tcPr>
          <w:p w14:paraId="0E74B868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984" w:type="dxa"/>
            <w:tcBorders>
              <w:left w:val="nil"/>
              <w:bottom w:val="single" w:sz="6" w:space="0" w:color="auto"/>
              <w:right w:val="nil"/>
            </w:tcBorders>
          </w:tcPr>
          <w:p w14:paraId="2ED33770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3" w:type="dxa"/>
            <w:tcBorders>
              <w:left w:val="nil"/>
              <w:bottom w:val="single" w:sz="6" w:space="0" w:color="auto"/>
              <w:right w:val="nil"/>
            </w:tcBorders>
          </w:tcPr>
          <w:p w14:paraId="78028C5D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.4</w:t>
            </w:r>
          </w:p>
        </w:tc>
        <w:tc>
          <w:tcPr>
            <w:tcW w:w="1400" w:type="dxa"/>
            <w:tcBorders>
              <w:left w:val="nil"/>
              <w:bottom w:val="single" w:sz="6" w:space="0" w:color="auto"/>
              <w:right w:val="nil"/>
            </w:tcBorders>
          </w:tcPr>
          <w:p w14:paraId="14CFD355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1767D7" w:rsidRPr="00EE1210" w14:paraId="6899D6F2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704FE8AC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9DFD4E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M + %OBS + perches + local density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0B65A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48EE4C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EAC009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.3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D5FEB8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1767D7" w:rsidRPr="00EE1210" w14:paraId="2D2C144F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70D7F6BA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211E3B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M + %HR + perches + local density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917D33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7CD71A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550EE2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.3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28D97C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1767D7" w:rsidRPr="00EE1210" w14:paraId="5422DDDB" w14:textId="77777777" w:rsidTr="00B56D4E">
        <w:tc>
          <w:tcPr>
            <w:tcW w:w="185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F13DF43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0868C889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M + %HR + %OBS + perches + local density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36E1F647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15B1D8B6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62D38C91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.3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68C47755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1767D7" w:rsidRPr="00EE1210" w14:paraId="5A073772" w14:textId="77777777" w:rsidTr="00B56D4E">
        <w:tc>
          <w:tcPr>
            <w:tcW w:w="1853" w:type="dxa"/>
            <w:vMerge w:val="restart"/>
            <w:tcBorders>
              <w:left w:val="nil"/>
              <w:right w:val="nil"/>
            </w:tcBorders>
          </w:tcPr>
          <w:p w14:paraId="58A5FC90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-year Litter Size</w:t>
            </w:r>
          </w:p>
        </w:tc>
        <w:tc>
          <w:tcPr>
            <w:tcW w:w="3328" w:type="dxa"/>
            <w:tcBorders>
              <w:left w:val="nil"/>
              <w:bottom w:val="single" w:sz="6" w:space="0" w:color="auto"/>
              <w:right w:val="nil"/>
            </w:tcBorders>
          </w:tcPr>
          <w:p w14:paraId="72D710A1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866" w:type="dxa"/>
            <w:tcBorders>
              <w:left w:val="nil"/>
              <w:bottom w:val="single" w:sz="6" w:space="0" w:color="auto"/>
              <w:right w:val="nil"/>
            </w:tcBorders>
          </w:tcPr>
          <w:p w14:paraId="3FA5D50B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.7</w:t>
            </w:r>
          </w:p>
        </w:tc>
        <w:tc>
          <w:tcPr>
            <w:tcW w:w="984" w:type="dxa"/>
            <w:tcBorders>
              <w:left w:val="nil"/>
              <w:bottom w:val="single" w:sz="6" w:space="0" w:color="auto"/>
              <w:right w:val="nil"/>
            </w:tcBorders>
          </w:tcPr>
          <w:p w14:paraId="57EAD7D8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3" w:type="dxa"/>
            <w:tcBorders>
              <w:left w:val="nil"/>
              <w:bottom w:val="single" w:sz="6" w:space="0" w:color="auto"/>
              <w:right w:val="nil"/>
            </w:tcBorders>
          </w:tcPr>
          <w:p w14:paraId="676752EE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0.5</w:t>
            </w:r>
          </w:p>
        </w:tc>
        <w:tc>
          <w:tcPr>
            <w:tcW w:w="1400" w:type="dxa"/>
            <w:tcBorders>
              <w:left w:val="nil"/>
              <w:bottom w:val="single" w:sz="6" w:space="0" w:color="auto"/>
              <w:right w:val="nil"/>
            </w:tcBorders>
          </w:tcPr>
          <w:p w14:paraId="01E57006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1767D7" w:rsidRPr="00EE1210" w14:paraId="4B052826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61E70321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6FFD59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 + %HR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5742E8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.5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AE969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D53186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9.7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D99A67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1767D7" w:rsidRPr="00EE1210" w14:paraId="0D0A286F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1FE225A1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CA5393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 + %HR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F51030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3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7AB67D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B7A3F8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9.3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1A0A4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1767D7" w:rsidRPr="00EE1210" w14:paraId="31D7E9F1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59BDD27C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40C6AC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 + %HR + %OBS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129657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.4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1E69FC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D4D558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9.1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0960EA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1767D7" w:rsidRPr="00EE1210" w14:paraId="5A4F9B9A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4336A2FC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176E9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 + %HR + %OBS + local density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FB91C4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.8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13FB66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A040C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8.9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E32D59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1767D7" w:rsidRPr="00EE1210" w14:paraId="10DB2D1A" w14:textId="77777777" w:rsidTr="00B56D4E">
        <w:tc>
          <w:tcPr>
            <w:tcW w:w="185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B114ED8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220A7D87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 + %HR + %OBS + perches + local density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077E5B58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.6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1582F465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5BE68DB9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8.9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36D7D38A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1767D7" w:rsidRPr="00EE1210" w14:paraId="44EECF8A" w14:textId="77777777" w:rsidTr="00B56D4E">
        <w:tc>
          <w:tcPr>
            <w:tcW w:w="1853" w:type="dxa"/>
            <w:vMerge w:val="restart"/>
            <w:tcBorders>
              <w:left w:val="nil"/>
              <w:right w:val="nil"/>
            </w:tcBorders>
          </w:tcPr>
          <w:p w14:paraId="435DFB5D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xt-year Litter Size</w:t>
            </w:r>
          </w:p>
        </w:tc>
        <w:tc>
          <w:tcPr>
            <w:tcW w:w="3328" w:type="dxa"/>
            <w:tcBorders>
              <w:left w:val="nil"/>
              <w:bottom w:val="single" w:sz="6" w:space="0" w:color="auto"/>
              <w:right w:val="nil"/>
            </w:tcBorders>
          </w:tcPr>
          <w:p w14:paraId="0780EC1D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OBS</w:t>
            </w:r>
          </w:p>
        </w:tc>
        <w:tc>
          <w:tcPr>
            <w:tcW w:w="866" w:type="dxa"/>
            <w:tcBorders>
              <w:left w:val="nil"/>
              <w:bottom w:val="single" w:sz="6" w:space="0" w:color="auto"/>
              <w:right w:val="nil"/>
            </w:tcBorders>
          </w:tcPr>
          <w:p w14:paraId="77EED964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0</w:t>
            </w:r>
          </w:p>
        </w:tc>
        <w:tc>
          <w:tcPr>
            <w:tcW w:w="984" w:type="dxa"/>
            <w:tcBorders>
              <w:left w:val="nil"/>
              <w:bottom w:val="single" w:sz="6" w:space="0" w:color="auto"/>
              <w:right w:val="nil"/>
            </w:tcBorders>
          </w:tcPr>
          <w:p w14:paraId="2116CEC3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3" w:type="dxa"/>
            <w:tcBorders>
              <w:left w:val="nil"/>
              <w:bottom w:val="single" w:sz="6" w:space="0" w:color="auto"/>
              <w:right w:val="nil"/>
            </w:tcBorders>
          </w:tcPr>
          <w:p w14:paraId="0306C504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8</w:t>
            </w:r>
          </w:p>
        </w:tc>
        <w:tc>
          <w:tcPr>
            <w:tcW w:w="1400" w:type="dxa"/>
            <w:tcBorders>
              <w:left w:val="nil"/>
              <w:bottom w:val="single" w:sz="6" w:space="0" w:color="auto"/>
              <w:right w:val="nil"/>
            </w:tcBorders>
          </w:tcPr>
          <w:p w14:paraId="35C0EA71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1767D7" w:rsidRPr="00EE1210" w14:paraId="6FD17EC2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189CAD7D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B84B68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OBS + perches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31BB0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2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E205F7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0BB490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5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1ADE5E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1767D7" w:rsidRPr="00EE1210" w14:paraId="51EF27FF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52F8C4AC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9DDF6A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HR + %OBS + perches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90B2A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2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23C0DD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AA973B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5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788E12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1767D7" w:rsidRPr="00EE1210" w14:paraId="15419799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5EDE4B36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F82DD6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HR + %OBS + perches + local density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032EB4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3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237F90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E19ECB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4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957F4E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1767D7" w:rsidRPr="00EE1210" w14:paraId="36A1BB52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10618E45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9B9DB3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HR + %OBS + perches + local density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FD8B15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8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CD812A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E10E9B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4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FA5527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1767D7" w:rsidRPr="00EE1210" w14:paraId="41E1538F" w14:textId="77777777" w:rsidTr="00B56D4E">
        <w:tc>
          <w:tcPr>
            <w:tcW w:w="185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59BFFE5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7CB4DC7D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M + %HR + %OBS + perches + local density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417BA19E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7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3EF40E21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33CED8C3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4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215E8357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1767D7" w:rsidRPr="00EE1210" w14:paraId="31B28268" w14:textId="77777777" w:rsidTr="00B56D4E">
        <w:tc>
          <w:tcPr>
            <w:tcW w:w="1853" w:type="dxa"/>
            <w:vMerge w:val="restart"/>
            <w:tcBorders>
              <w:left w:val="nil"/>
              <w:right w:val="nil"/>
            </w:tcBorders>
          </w:tcPr>
          <w:p w14:paraId="7C4F5C34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hibernation Body Mass</w:t>
            </w:r>
          </w:p>
        </w:tc>
        <w:tc>
          <w:tcPr>
            <w:tcW w:w="3328" w:type="dxa"/>
            <w:tcBorders>
              <w:left w:val="nil"/>
              <w:bottom w:val="single" w:sz="6" w:space="0" w:color="auto"/>
              <w:right w:val="nil"/>
            </w:tcBorders>
          </w:tcPr>
          <w:p w14:paraId="0B912D22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HR</w:t>
            </w:r>
          </w:p>
        </w:tc>
        <w:tc>
          <w:tcPr>
            <w:tcW w:w="866" w:type="dxa"/>
            <w:tcBorders>
              <w:left w:val="nil"/>
              <w:bottom w:val="single" w:sz="6" w:space="0" w:color="auto"/>
              <w:right w:val="nil"/>
            </w:tcBorders>
          </w:tcPr>
          <w:p w14:paraId="5B7D16BD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.6</w:t>
            </w:r>
          </w:p>
        </w:tc>
        <w:tc>
          <w:tcPr>
            <w:tcW w:w="984" w:type="dxa"/>
            <w:tcBorders>
              <w:left w:val="nil"/>
              <w:bottom w:val="single" w:sz="6" w:space="0" w:color="auto"/>
              <w:right w:val="nil"/>
            </w:tcBorders>
          </w:tcPr>
          <w:p w14:paraId="68DE4300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3" w:type="dxa"/>
            <w:tcBorders>
              <w:left w:val="nil"/>
              <w:bottom w:val="single" w:sz="6" w:space="0" w:color="auto"/>
              <w:right w:val="nil"/>
            </w:tcBorders>
          </w:tcPr>
          <w:p w14:paraId="31BD37E2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400" w:type="dxa"/>
            <w:tcBorders>
              <w:left w:val="nil"/>
              <w:bottom w:val="single" w:sz="6" w:space="0" w:color="auto"/>
              <w:right w:val="nil"/>
            </w:tcBorders>
          </w:tcPr>
          <w:p w14:paraId="4315AD9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1767D7" w:rsidRPr="00EE1210" w14:paraId="10B0EA59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28419ADC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DEC3E8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HR + %OBS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0EA141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9.7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4D0BC3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C906D1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1744A2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1767D7" w:rsidRPr="00EE1210" w14:paraId="45882471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6E1B1698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3EC340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HR + %OBS + local density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D535C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7.3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7E0B95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8F349C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E22A92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1767D7" w:rsidRPr="00EE1210" w14:paraId="4A0DA25C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12EAD134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687CAC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HR + %OBS + local density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83C8F3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7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C0CC6B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6F2346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A91EC1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1767D7" w:rsidRPr="00EE1210" w14:paraId="198F8828" w14:textId="77777777" w:rsidTr="00B56D4E">
        <w:tc>
          <w:tcPr>
            <w:tcW w:w="1853" w:type="dxa"/>
            <w:vMerge/>
            <w:tcBorders>
              <w:left w:val="nil"/>
              <w:right w:val="nil"/>
            </w:tcBorders>
          </w:tcPr>
          <w:p w14:paraId="081A91DF" w14:textId="77777777" w:rsidR="001767D7" w:rsidRDefault="001767D7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8" w:type="dxa"/>
            <w:tcBorders>
              <w:top w:val="single" w:sz="6" w:space="0" w:color="auto"/>
              <w:left w:val="nil"/>
              <w:right w:val="nil"/>
            </w:tcBorders>
          </w:tcPr>
          <w:p w14:paraId="7E5AC172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HR + %OBS + perches + local density + age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right w:val="nil"/>
            </w:tcBorders>
          </w:tcPr>
          <w:p w14:paraId="7ABC1D69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.0</w:t>
            </w:r>
          </w:p>
        </w:tc>
        <w:tc>
          <w:tcPr>
            <w:tcW w:w="984" w:type="dxa"/>
            <w:tcBorders>
              <w:top w:val="single" w:sz="6" w:space="0" w:color="auto"/>
              <w:left w:val="nil"/>
              <w:right w:val="nil"/>
            </w:tcBorders>
          </w:tcPr>
          <w:p w14:paraId="1DC12DAC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right w:val="nil"/>
            </w:tcBorders>
          </w:tcPr>
          <w:p w14:paraId="1701E1F3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right w:val="nil"/>
            </w:tcBorders>
          </w:tcPr>
          <w:p w14:paraId="3E45DF2D" w14:textId="77777777" w:rsidR="001767D7" w:rsidRPr="00EE1210" w:rsidRDefault="001767D7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</w:tbl>
    <w:p w14:paraId="326732F6" w14:textId="77777777" w:rsidR="001767D7" w:rsidRDefault="001767D7" w:rsidP="001767D7">
      <w:pPr>
        <w:rPr>
          <w:rFonts w:ascii="Times New Roman" w:hAnsi="Times New Roman" w:cs="Times New Roman"/>
        </w:rPr>
      </w:pPr>
    </w:p>
    <w:p w14:paraId="6A113008" w14:textId="77777777" w:rsidR="001767D7" w:rsidRDefault="001767D7">
      <w:pPr>
        <w:rPr>
          <w:rFonts w:ascii="Times New Roman" w:hAnsi="Times New Roman" w:cs="Times New Roman"/>
          <w:b/>
        </w:rPr>
      </w:pPr>
    </w:p>
    <w:p w14:paraId="0364BC6D" w14:textId="68D1A82A" w:rsidR="004B6B8B" w:rsidRPr="00832ECA" w:rsidRDefault="004B6B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ins w:id="1" w:author="Jaclyn Aliperti" w:date="2022-07-21T21:03:00Z">
        <w:r w:rsidR="001767D7">
          <w:rPr>
            <w:rFonts w:ascii="Times New Roman" w:hAnsi="Times New Roman" w:cs="Times New Roman"/>
            <w:b/>
          </w:rPr>
          <w:t>2</w:t>
        </w:r>
      </w:ins>
      <w:del w:id="2" w:author="Jaclyn Aliperti" w:date="2022-07-21T21:03:00Z">
        <w:r w:rsidDel="001767D7">
          <w:rPr>
            <w:rFonts w:ascii="Times New Roman" w:hAnsi="Times New Roman" w:cs="Times New Roman"/>
            <w:b/>
          </w:rPr>
          <w:delText>1</w:delText>
        </w:r>
      </w:del>
      <w:r>
        <w:rPr>
          <w:rFonts w:ascii="Times New Roman" w:hAnsi="Times New Roman" w:cs="Times New Roman"/>
          <w:b/>
        </w:rPr>
        <w:t>.</w:t>
      </w:r>
      <w:r w:rsidR="0067368E">
        <w:rPr>
          <w:rFonts w:ascii="Times New Roman" w:hAnsi="Times New Roman" w:cs="Times New Roman"/>
          <w:b/>
        </w:rPr>
        <w:t xml:space="preserve"> </w:t>
      </w:r>
      <w:r w:rsidR="00852325">
        <w:rPr>
          <w:rFonts w:ascii="Times New Roman" w:hAnsi="Times New Roman" w:cs="Times New Roman"/>
        </w:rPr>
        <w:t xml:space="preserve">Output table of </w:t>
      </w:r>
      <w:r w:rsidR="00F751BD">
        <w:rPr>
          <w:rFonts w:ascii="Times New Roman" w:hAnsi="Times New Roman" w:cs="Times New Roman"/>
        </w:rPr>
        <w:t>Manly selection ratios</w:t>
      </w:r>
      <w:r w:rsidR="007C1D5D">
        <w:rPr>
          <w:rFonts w:ascii="Times New Roman" w:hAnsi="Times New Roman" w:cs="Times New Roman"/>
        </w:rPr>
        <w:t xml:space="preserve"> for second-order</w:t>
      </w:r>
      <w:r w:rsidR="004A35F5">
        <w:rPr>
          <w:rFonts w:ascii="Times New Roman" w:hAnsi="Times New Roman" w:cs="Times New Roman"/>
        </w:rPr>
        <w:t xml:space="preserve"> habitat selection</w:t>
      </w:r>
      <w:r w:rsidR="007C1D5D">
        <w:rPr>
          <w:rFonts w:ascii="Times New Roman" w:hAnsi="Times New Roman" w:cs="Times New Roman"/>
        </w:rPr>
        <w:t xml:space="preserve"> (home range placement) and third-order </w:t>
      </w:r>
      <w:r w:rsidR="004A35F5">
        <w:rPr>
          <w:rFonts w:ascii="Times New Roman" w:hAnsi="Times New Roman" w:cs="Times New Roman"/>
        </w:rPr>
        <w:t xml:space="preserve">habitat selection </w:t>
      </w:r>
      <w:r w:rsidR="007C1D5D">
        <w:rPr>
          <w:rFonts w:ascii="Times New Roman" w:hAnsi="Times New Roman" w:cs="Times New Roman"/>
        </w:rPr>
        <w:t>(</w:t>
      </w:r>
      <w:r w:rsidR="004A35F5">
        <w:rPr>
          <w:rFonts w:ascii="Times New Roman" w:hAnsi="Times New Roman" w:cs="Times New Roman"/>
        </w:rPr>
        <w:t>use within</w:t>
      </w:r>
      <w:r w:rsidR="007C1D5D">
        <w:rPr>
          <w:rFonts w:ascii="Times New Roman" w:hAnsi="Times New Roman" w:cs="Times New Roman"/>
        </w:rPr>
        <w:t xml:space="preserve"> </w:t>
      </w:r>
      <w:r w:rsidR="004A35F5">
        <w:rPr>
          <w:rFonts w:ascii="Times New Roman" w:hAnsi="Times New Roman" w:cs="Times New Roman"/>
        </w:rPr>
        <w:t xml:space="preserve">the </w:t>
      </w:r>
      <w:r w:rsidR="007C1D5D">
        <w:rPr>
          <w:rFonts w:ascii="Times New Roman" w:hAnsi="Times New Roman" w:cs="Times New Roman"/>
        </w:rPr>
        <w:t>home range).</w:t>
      </w:r>
      <w:r w:rsidR="0013313F">
        <w:rPr>
          <w:rFonts w:ascii="Times New Roman" w:hAnsi="Times New Roman" w:cs="Times New Roman"/>
        </w:rPr>
        <w:t xml:space="preserve"> </w:t>
      </w:r>
      <w:r w:rsidR="00E802EB">
        <w:rPr>
          <w:rFonts w:ascii="Times New Roman" w:hAnsi="Times New Roman" w:cs="Times New Roman"/>
        </w:rPr>
        <w:t xml:space="preserve">Proportion of habitat available and used is shown as a population average for second-order selection. Habitat availability was unique to each individual for third-order selection. Wi = </w:t>
      </w:r>
      <w:r w:rsidR="00832ECA">
        <w:rPr>
          <w:rFonts w:ascii="Times New Roman" w:hAnsi="Times New Roman" w:cs="Times New Roman"/>
        </w:rPr>
        <w:t xml:space="preserve">selection ratio; SE = standard error; </w:t>
      </w:r>
      <w:proofErr w:type="spellStart"/>
      <w:r w:rsidR="00832ECA">
        <w:rPr>
          <w:rFonts w:ascii="Times New Roman" w:hAnsi="Times New Roman" w:cs="Times New Roman"/>
        </w:rPr>
        <w:t>IC</w:t>
      </w:r>
      <w:r w:rsidR="00832ECA">
        <w:rPr>
          <w:rFonts w:ascii="Times New Roman" w:hAnsi="Times New Roman" w:cs="Times New Roman"/>
          <w:vertAlign w:val="subscript"/>
        </w:rPr>
        <w:t>lower</w:t>
      </w:r>
      <w:proofErr w:type="spellEnd"/>
      <w:r w:rsidR="00832ECA">
        <w:rPr>
          <w:rFonts w:ascii="Times New Roman" w:hAnsi="Times New Roman" w:cs="Times New Roman"/>
        </w:rPr>
        <w:t xml:space="preserve"> = 5% confidence interval limit; </w:t>
      </w:r>
      <w:proofErr w:type="spellStart"/>
      <w:r w:rsidR="00832ECA">
        <w:rPr>
          <w:rFonts w:ascii="Times New Roman" w:hAnsi="Times New Roman" w:cs="Times New Roman"/>
        </w:rPr>
        <w:t>IC</w:t>
      </w:r>
      <w:r w:rsidR="00832ECA">
        <w:rPr>
          <w:rFonts w:ascii="Times New Roman" w:hAnsi="Times New Roman" w:cs="Times New Roman"/>
          <w:vertAlign w:val="subscript"/>
        </w:rPr>
        <w:t>upper</w:t>
      </w:r>
      <w:proofErr w:type="spellEnd"/>
      <w:r w:rsidR="00832ECA">
        <w:rPr>
          <w:rFonts w:ascii="Times New Roman" w:hAnsi="Times New Roman" w:cs="Times New Roman"/>
        </w:rPr>
        <w:t xml:space="preserve"> = 95% confidence interval limit.</w:t>
      </w:r>
    </w:p>
    <w:p w14:paraId="47CACAE1" w14:textId="49D5EFFB" w:rsidR="004B6B8B" w:rsidRDefault="004B6B8B">
      <w:pPr>
        <w:rPr>
          <w:rFonts w:ascii="Times New Roman" w:hAnsi="Times New Roman" w:cs="Times New Roman"/>
          <w:b/>
        </w:rPr>
      </w:pPr>
    </w:p>
    <w:p w14:paraId="2F644CA5" w14:textId="77777777" w:rsidR="004B6B8B" w:rsidRDefault="004B6B8B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7" w:rightFromText="187" w:vertAnchor="text" w:horzAnchor="margin" w:tblpY="116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732"/>
        <w:gridCol w:w="1307"/>
        <w:gridCol w:w="959"/>
        <w:gridCol w:w="876"/>
        <w:gridCol w:w="894"/>
        <w:gridCol w:w="959"/>
        <w:gridCol w:w="1096"/>
      </w:tblGrid>
      <w:tr w:rsidR="00336816" w:rsidRPr="00EE1210" w14:paraId="50CA6266" w14:textId="0E765093" w:rsidTr="00336816">
        <w:tc>
          <w:tcPr>
            <w:tcW w:w="1537" w:type="dxa"/>
            <w:tcBorders>
              <w:bottom w:val="single" w:sz="18" w:space="0" w:color="auto"/>
            </w:tcBorders>
          </w:tcPr>
          <w:p w14:paraId="754EB1B3" w14:textId="77777777" w:rsidR="00336816" w:rsidRDefault="00336816" w:rsidP="004B6B8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2" w:type="dxa"/>
            <w:tcBorders>
              <w:bottom w:val="single" w:sz="18" w:space="0" w:color="auto"/>
            </w:tcBorders>
          </w:tcPr>
          <w:p w14:paraId="5B72075E" w14:textId="31E9E6F9" w:rsidR="00336816" w:rsidRPr="00EE1210" w:rsidRDefault="00336816" w:rsidP="004B6B8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bitat Type</w:t>
            </w:r>
          </w:p>
        </w:tc>
        <w:tc>
          <w:tcPr>
            <w:tcW w:w="1307" w:type="dxa"/>
            <w:tcBorders>
              <w:bottom w:val="single" w:sz="18" w:space="0" w:color="auto"/>
            </w:tcBorders>
          </w:tcPr>
          <w:p w14:paraId="40918D45" w14:textId="420622AA" w:rsidR="00336816" w:rsidRPr="00EE1210" w:rsidRDefault="00336816" w:rsidP="004B6B8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ailable</w:t>
            </w:r>
          </w:p>
        </w:tc>
        <w:tc>
          <w:tcPr>
            <w:tcW w:w="959" w:type="dxa"/>
            <w:tcBorders>
              <w:bottom w:val="single" w:sz="18" w:space="0" w:color="auto"/>
            </w:tcBorders>
          </w:tcPr>
          <w:p w14:paraId="2AE56E07" w14:textId="19F0DDF7" w:rsidR="00336816" w:rsidRPr="00EE1210" w:rsidRDefault="00336816" w:rsidP="004B6B8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sed</w:t>
            </w:r>
          </w:p>
        </w:tc>
        <w:tc>
          <w:tcPr>
            <w:tcW w:w="876" w:type="dxa"/>
            <w:tcBorders>
              <w:bottom w:val="single" w:sz="18" w:space="0" w:color="auto"/>
            </w:tcBorders>
          </w:tcPr>
          <w:p w14:paraId="3EBAD3D7" w14:textId="40F1E247" w:rsidR="00336816" w:rsidRDefault="00336816" w:rsidP="004B6B8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i</w:t>
            </w:r>
          </w:p>
        </w:tc>
        <w:tc>
          <w:tcPr>
            <w:tcW w:w="894" w:type="dxa"/>
            <w:tcBorders>
              <w:bottom w:val="single" w:sz="18" w:space="0" w:color="auto"/>
            </w:tcBorders>
          </w:tcPr>
          <w:p w14:paraId="205DBC05" w14:textId="565A6BC5" w:rsidR="00336816" w:rsidRPr="00EE1210" w:rsidRDefault="00336816" w:rsidP="004B6B8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959" w:type="dxa"/>
            <w:tcBorders>
              <w:bottom w:val="single" w:sz="18" w:space="0" w:color="auto"/>
            </w:tcBorders>
          </w:tcPr>
          <w:p w14:paraId="4702C849" w14:textId="6F4A7D78" w:rsidR="00336816" w:rsidRPr="00EE1210" w:rsidRDefault="00336816" w:rsidP="004B6B8B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IC</w:t>
            </w:r>
            <w:r w:rsidRPr="004B6B8B">
              <w:rPr>
                <w:rFonts w:ascii="Times New Roman" w:hAnsi="Times New Roman" w:cs="Times New Roman"/>
                <w:b/>
                <w:vertAlign w:val="subscript"/>
              </w:rPr>
              <w:t>lower</w:t>
            </w:r>
            <w:proofErr w:type="spellEnd"/>
          </w:p>
        </w:tc>
        <w:tc>
          <w:tcPr>
            <w:tcW w:w="1096" w:type="dxa"/>
            <w:tcBorders>
              <w:bottom w:val="single" w:sz="18" w:space="0" w:color="auto"/>
            </w:tcBorders>
          </w:tcPr>
          <w:p w14:paraId="6BFDCD20" w14:textId="69B2F7FB" w:rsidR="00336816" w:rsidRDefault="00336816" w:rsidP="004B6B8B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IC</w:t>
            </w:r>
            <w:r w:rsidRPr="004B6B8B">
              <w:rPr>
                <w:rFonts w:ascii="Times New Roman" w:hAnsi="Times New Roman" w:cs="Times New Roman"/>
                <w:b/>
                <w:vertAlign w:val="subscript"/>
              </w:rPr>
              <w:t>upper</w:t>
            </w:r>
            <w:proofErr w:type="spellEnd"/>
          </w:p>
        </w:tc>
      </w:tr>
      <w:tr w:rsidR="00336816" w:rsidRPr="00EE1210" w14:paraId="69CB1254" w14:textId="02B32789" w:rsidTr="00336816">
        <w:tc>
          <w:tcPr>
            <w:tcW w:w="1537" w:type="dxa"/>
            <w:tcBorders>
              <w:top w:val="single" w:sz="18" w:space="0" w:color="auto"/>
            </w:tcBorders>
          </w:tcPr>
          <w:p w14:paraId="2332F652" w14:textId="633EF869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-order</w:t>
            </w:r>
          </w:p>
        </w:tc>
        <w:tc>
          <w:tcPr>
            <w:tcW w:w="1732" w:type="dxa"/>
            <w:tcBorders>
              <w:top w:val="single" w:sz="18" w:space="0" w:color="auto"/>
            </w:tcBorders>
          </w:tcPr>
          <w:p w14:paraId="7F2DC0A3" w14:textId="670418A9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  <w:r w:rsidRPr="004B6B8B">
              <w:rPr>
                <w:rFonts w:ascii="Times New Roman" w:hAnsi="Times New Roman" w:cs="Times New Roman"/>
              </w:rPr>
              <w:t>Aspen</w:t>
            </w:r>
          </w:p>
        </w:tc>
        <w:tc>
          <w:tcPr>
            <w:tcW w:w="1307" w:type="dxa"/>
            <w:tcBorders>
              <w:top w:val="single" w:sz="18" w:space="0" w:color="auto"/>
            </w:tcBorders>
          </w:tcPr>
          <w:p w14:paraId="19442866" w14:textId="76BAF842" w:rsidR="00336816" w:rsidRPr="00BB7F4A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9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14:paraId="66CE9C35" w14:textId="36A43E2C" w:rsidR="00336816" w:rsidRPr="00EE1210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9</w:t>
            </w:r>
          </w:p>
        </w:tc>
        <w:tc>
          <w:tcPr>
            <w:tcW w:w="876" w:type="dxa"/>
            <w:tcBorders>
              <w:top w:val="single" w:sz="18" w:space="0" w:color="auto"/>
            </w:tcBorders>
          </w:tcPr>
          <w:p w14:paraId="1F4B7E37" w14:textId="42949FA2" w:rsidR="00336816" w:rsidRPr="00EE1210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0</w:t>
            </w:r>
          </w:p>
        </w:tc>
        <w:tc>
          <w:tcPr>
            <w:tcW w:w="894" w:type="dxa"/>
            <w:tcBorders>
              <w:top w:val="single" w:sz="18" w:space="0" w:color="auto"/>
            </w:tcBorders>
          </w:tcPr>
          <w:p w14:paraId="2E35B91B" w14:textId="58FD9083" w:rsidR="00336816" w:rsidRPr="00EE1210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7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14:paraId="5E0B1254" w14:textId="3E8476D1" w:rsidR="00336816" w:rsidRPr="00EE1210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9</w:t>
            </w:r>
          </w:p>
        </w:tc>
        <w:tc>
          <w:tcPr>
            <w:tcW w:w="1096" w:type="dxa"/>
            <w:tcBorders>
              <w:top w:val="single" w:sz="18" w:space="0" w:color="auto"/>
            </w:tcBorders>
          </w:tcPr>
          <w:p w14:paraId="2E005D41" w14:textId="4CA99CAA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0</w:t>
            </w:r>
          </w:p>
        </w:tc>
      </w:tr>
      <w:tr w:rsidR="00336816" w:rsidRPr="00EE1210" w14:paraId="3DCA983B" w14:textId="77777777" w:rsidTr="00336816">
        <w:tc>
          <w:tcPr>
            <w:tcW w:w="1537" w:type="dxa"/>
          </w:tcPr>
          <w:p w14:paraId="7682240D" w14:textId="77777777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4892AD72" w14:textId="752062FB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  <w:r w:rsidRPr="004B6B8B">
              <w:rPr>
                <w:rFonts w:ascii="Times New Roman" w:hAnsi="Times New Roman" w:cs="Times New Roman"/>
              </w:rPr>
              <w:t>Dry Meadow</w:t>
            </w:r>
          </w:p>
        </w:tc>
        <w:tc>
          <w:tcPr>
            <w:tcW w:w="1307" w:type="dxa"/>
          </w:tcPr>
          <w:p w14:paraId="3E14C149" w14:textId="486209F0" w:rsidR="00336816" w:rsidRPr="00BB7F4A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4</w:t>
            </w:r>
          </w:p>
        </w:tc>
        <w:tc>
          <w:tcPr>
            <w:tcW w:w="959" w:type="dxa"/>
          </w:tcPr>
          <w:p w14:paraId="3D47E350" w14:textId="7B7225F0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6</w:t>
            </w:r>
          </w:p>
        </w:tc>
        <w:tc>
          <w:tcPr>
            <w:tcW w:w="876" w:type="dxa"/>
          </w:tcPr>
          <w:p w14:paraId="09E84D15" w14:textId="56BAD517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66</w:t>
            </w:r>
          </w:p>
        </w:tc>
        <w:tc>
          <w:tcPr>
            <w:tcW w:w="894" w:type="dxa"/>
          </w:tcPr>
          <w:p w14:paraId="2FE1CA04" w14:textId="6716605D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6</w:t>
            </w:r>
          </w:p>
        </w:tc>
        <w:tc>
          <w:tcPr>
            <w:tcW w:w="959" w:type="dxa"/>
          </w:tcPr>
          <w:p w14:paraId="040FB574" w14:textId="1A202B27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51</w:t>
            </w:r>
          </w:p>
        </w:tc>
        <w:tc>
          <w:tcPr>
            <w:tcW w:w="1096" w:type="dxa"/>
          </w:tcPr>
          <w:p w14:paraId="69B0C6E1" w14:textId="116BE6FB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82</w:t>
            </w:r>
          </w:p>
        </w:tc>
      </w:tr>
      <w:tr w:rsidR="00336816" w:rsidRPr="00EE1210" w14:paraId="4851DBF8" w14:textId="77777777" w:rsidTr="00336816">
        <w:tc>
          <w:tcPr>
            <w:tcW w:w="1537" w:type="dxa"/>
          </w:tcPr>
          <w:p w14:paraId="23DF48C3" w14:textId="77777777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03F424A1" w14:textId="79AE0413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  <w:r w:rsidRPr="004B6B8B">
              <w:rPr>
                <w:rFonts w:ascii="Times New Roman" w:hAnsi="Times New Roman" w:cs="Times New Roman"/>
              </w:rPr>
              <w:t>Spruce</w:t>
            </w:r>
          </w:p>
        </w:tc>
        <w:tc>
          <w:tcPr>
            <w:tcW w:w="1307" w:type="dxa"/>
          </w:tcPr>
          <w:p w14:paraId="482DE651" w14:textId="68473CBB" w:rsidR="00336816" w:rsidRPr="00BB7F4A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9</w:t>
            </w:r>
          </w:p>
        </w:tc>
        <w:tc>
          <w:tcPr>
            <w:tcW w:w="959" w:type="dxa"/>
          </w:tcPr>
          <w:p w14:paraId="23E98340" w14:textId="5F17113A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5</w:t>
            </w:r>
          </w:p>
        </w:tc>
        <w:tc>
          <w:tcPr>
            <w:tcW w:w="876" w:type="dxa"/>
          </w:tcPr>
          <w:p w14:paraId="505CEF36" w14:textId="1259EFD9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1</w:t>
            </w:r>
          </w:p>
        </w:tc>
        <w:tc>
          <w:tcPr>
            <w:tcW w:w="894" w:type="dxa"/>
          </w:tcPr>
          <w:p w14:paraId="1851D6F7" w14:textId="3B7A9FF4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4</w:t>
            </w:r>
          </w:p>
        </w:tc>
        <w:tc>
          <w:tcPr>
            <w:tcW w:w="959" w:type="dxa"/>
          </w:tcPr>
          <w:p w14:paraId="16B08E3C" w14:textId="334F4415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9</w:t>
            </w:r>
          </w:p>
        </w:tc>
        <w:tc>
          <w:tcPr>
            <w:tcW w:w="1096" w:type="dxa"/>
          </w:tcPr>
          <w:p w14:paraId="0E4D58BC" w14:textId="1D55610A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13</w:t>
            </w:r>
          </w:p>
        </w:tc>
      </w:tr>
      <w:tr w:rsidR="00336816" w:rsidRPr="00EE1210" w14:paraId="540B9520" w14:textId="77777777" w:rsidTr="00336816">
        <w:tc>
          <w:tcPr>
            <w:tcW w:w="1537" w:type="dxa"/>
          </w:tcPr>
          <w:p w14:paraId="6E48E848" w14:textId="77777777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67FC8B4B" w14:textId="47F71E0E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  <w:r w:rsidRPr="004B6B8B">
              <w:rPr>
                <w:rFonts w:ascii="Times New Roman" w:hAnsi="Times New Roman" w:cs="Times New Roman"/>
              </w:rPr>
              <w:t>Wet Meadow</w:t>
            </w:r>
          </w:p>
        </w:tc>
        <w:tc>
          <w:tcPr>
            <w:tcW w:w="1307" w:type="dxa"/>
          </w:tcPr>
          <w:p w14:paraId="5E78B76D" w14:textId="4704FC86" w:rsidR="00336816" w:rsidRPr="00BB7F4A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959" w:type="dxa"/>
          </w:tcPr>
          <w:p w14:paraId="5821C21D" w14:textId="039D6DFE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876" w:type="dxa"/>
          </w:tcPr>
          <w:p w14:paraId="2220B37F" w14:textId="10C85B91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0</w:t>
            </w:r>
          </w:p>
        </w:tc>
        <w:tc>
          <w:tcPr>
            <w:tcW w:w="894" w:type="dxa"/>
          </w:tcPr>
          <w:p w14:paraId="5B92C442" w14:textId="12E41A94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3</w:t>
            </w:r>
          </w:p>
        </w:tc>
        <w:tc>
          <w:tcPr>
            <w:tcW w:w="959" w:type="dxa"/>
          </w:tcPr>
          <w:p w14:paraId="28800FDD" w14:textId="110608FF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10</w:t>
            </w:r>
          </w:p>
        </w:tc>
        <w:tc>
          <w:tcPr>
            <w:tcW w:w="1096" w:type="dxa"/>
          </w:tcPr>
          <w:p w14:paraId="53ED5CBD" w14:textId="2F181D4C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0</w:t>
            </w:r>
          </w:p>
        </w:tc>
      </w:tr>
      <w:tr w:rsidR="00336816" w:rsidRPr="00EE1210" w14:paraId="42F4747F" w14:textId="77777777" w:rsidTr="00336816">
        <w:tc>
          <w:tcPr>
            <w:tcW w:w="1537" w:type="dxa"/>
            <w:tcBorders>
              <w:bottom w:val="single" w:sz="18" w:space="0" w:color="auto"/>
            </w:tcBorders>
          </w:tcPr>
          <w:p w14:paraId="7D63A39D" w14:textId="77777777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bottom w:val="single" w:sz="18" w:space="0" w:color="auto"/>
            </w:tcBorders>
          </w:tcPr>
          <w:p w14:paraId="43B92383" w14:textId="7E041341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  <w:r w:rsidRPr="004B6B8B">
              <w:rPr>
                <w:rFonts w:ascii="Times New Roman" w:hAnsi="Times New Roman" w:cs="Times New Roman"/>
              </w:rPr>
              <w:t>Willow</w:t>
            </w:r>
          </w:p>
        </w:tc>
        <w:tc>
          <w:tcPr>
            <w:tcW w:w="1307" w:type="dxa"/>
            <w:tcBorders>
              <w:bottom w:val="single" w:sz="18" w:space="0" w:color="auto"/>
            </w:tcBorders>
          </w:tcPr>
          <w:p w14:paraId="309441B7" w14:textId="7D017A80" w:rsidR="00336816" w:rsidRPr="00BB7F4A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1</w:t>
            </w:r>
          </w:p>
        </w:tc>
        <w:tc>
          <w:tcPr>
            <w:tcW w:w="959" w:type="dxa"/>
            <w:tcBorders>
              <w:bottom w:val="single" w:sz="18" w:space="0" w:color="auto"/>
            </w:tcBorders>
          </w:tcPr>
          <w:p w14:paraId="42A9DD40" w14:textId="43234348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4</w:t>
            </w:r>
          </w:p>
        </w:tc>
        <w:tc>
          <w:tcPr>
            <w:tcW w:w="876" w:type="dxa"/>
            <w:tcBorders>
              <w:bottom w:val="single" w:sz="18" w:space="0" w:color="auto"/>
            </w:tcBorders>
          </w:tcPr>
          <w:p w14:paraId="0999BCF1" w14:textId="0C29E8C4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9</w:t>
            </w:r>
          </w:p>
        </w:tc>
        <w:tc>
          <w:tcPr>
            <w:tcW w:w="894" w:type="dxa"/>
            <w:tcBorders>
              <w:bottom w:val="single" w:sz="18" w:space="0" w:color="auto"/>
            </w:tcBorders>
          </w:tcPr>
          <w:p w14:paraId="69F2111C" w14:textId="16EEA69E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1</w:t>
            </w:r>
          </w:p>
        </w:tc>
        <w:tc>
          <w:tcPr>
            <w:tcW w:w="959" w:type="dxa"/>
            <w:tcBorders>
              <w:bottom w:val="single" w:sz="18" w:space="0" w:color="auto"/>
            </w:tcBorders>
          </w:tcPr>
          <w:p w14:paraId="06875BC8" w14:textId="18029D4A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1</w:t>
            </w:r>
          </w:p>
        </w:tc>
        <w:tc>
          <w:tcPr>
            <w:tcW w:w="1096" w:type="dxa"/>
            <w:tcBorders>
              <w:bottom w:val="single" w:sz="18" w:space="0" w:color="auto"/>
            </w:tcBorders>
          </w:tcPr>
          <w:p w14:paraId="11D8BDC2" w14:textId="01E04B0C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6</w:t>
            </w:r>
          </w:p>
        </w:tc>
      </w:tr>
      <w:tr w:rsidR="00336816" w:rsidRPr="00EE1210" w14:paraId="740870A9" w14:textId="77777777" w:rsidTr="00336816"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</w:tcPr>
          <w:p w14:paraId="2B618C9A" w14:textId="3113F06F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rd-order</w:t>
            </w:r>
          </w:p>
        </w:tc>
        <w:tc>
          <w:tcPr>
            <w:tcW w:w="1732" w:type="dxa"/>
            <w:tcBorders>
              <w:top w:val="single" w:sz="18" w:space="0" w:color="auto"/>
              <w:bottom w:val="single" w:sz="18" w:space="0" w:color="auto"/>
            </w:tcBorders>
          </w:tcPr>
          <w:p w14:paraId="2E5FC263" w14:textId="77777777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en</w:t>
            </w:r>
          </w:p>
          <w:p w14:paraId="77ED3A90" w14:textId="77777777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Meadow</w:t>
            </w:r>
          </w:p>
          <w:p w14:paraId="598809C5" w14:textId="77777777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uce</w:t>
            </w:r>
          </w:p>
          <w:p w14:paraId="605A4247" w14:textId="77777777" w:rsidR="00336816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t Meadow</w:t>
            </w:r>
          </w:p>
          <w:p w14:paraId="585BC716" w14:textId="6F647BAB" w:rsidR="00336816" w:rsidRPr="004B6B8B" w:rsidRDefault="00336816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low</w:t>
            </w:r>
          </w:p>
        </w:tc>
        <w:tc>
          <w:tcPr>
            <w:tcW w:w="1307" w:type="dxa"/>
            <w:tcBorders>
              <w:top w:val="single" w:sz="18" w:space="0" w:color="auto"/>
              <w:bottom w:val="single" w:sz="18" w:space="0" w:color="auto"/>
            </w:tcBorders>
          </w:tcPr>
          <w:p w14:paraId="08027A1D" w14:textId="77777777" w:rsidR="00336816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A02A356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C8B88C2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0513D0F2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3F17A59" w14:textId="644398FF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9" w:type="dxa"/>
            <w:tcBorders>
              <w:top w:val="single" w:sz="18" w:space="0" w:color="auto"/>
              <w:bottom w:val="single" w:sz="18" w:space="0" w:color="auto"/>
            </w:tcBorders>
          </w:tcPr>
          <w:p w14:paraId="1C0DE2B3" w14:textId="77777777" w:rsidR="00336816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27252799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01CA3CCF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02C00D5E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1EF7CA0" w14:textId="1CCD9236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18" w:space="0" w:color="auto"/>
            </w:tcBorders>
          </w:tcPr>
          <w:p w14:paraId="207E106B" w14:textId="77777777" w:rsidR="00336816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8</w:t>
            </w:r>
          </w:p>
          <w:p w14:paraId="0902067C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67</w:t>
            </w:r>
          </w:p>
          <w:p w14:paraId="0F048690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6</w:t>
            </w:r>
          </w:p>
          <w:p w14:paraId="2E6C6E35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7</w:t>
            </w:r>
          </w:p>
          <w:p w14:paraId="0B8CED3B" w14:textId="363ECC48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7</w:t>
            </w:r>
          </w:p>
        </w:tc>
        <w:tc>
          <w:tcPr>
            <w:tcW w:w="894" w:type="dxa"/>
            <w:tcBorders>
              <w:top w:val="single" w:sz="18" w:space="0" w:color="auto"/>
              <w:bottom w:val="single" w:sz="18" w:space="0" w:color="auto"/>
            </w:tcBorders>
          </w:tcPr>
          <w:p w14:paraId="5D8D2A82" w14:textId="77777777" w:rsidR="00336816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1</w:t>
            </w:r>
          </w:p>
          <w:p w14:paraId="1374A843" w14:textId="0CD58C0A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5</w:t>
            </w:r>
          </w:p>
          <w:p w14:paraId="1F971A20" w14:textId="04BD99D5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6</w:t>
            </w:r>
          </w:p>
          <w:p w14:paraId="64D659CB" w14:textId="77777777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0</w:t>
            </w:r>
          </w:p>
          <w:p w14:paraId="3875A183" w14:textId="07A66C30" w:rsidR="00012C8A" w:rsidRDefault="00012C8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0</w:t>
            </w:r>
          </w:p>
        </w:tc>
        <w:tc>
          <w:tcPr>
            <w:tcW w:w="959" w:type="dxa"/>
            <w:tcBorders>
              <w:top w:val="single" w:sz="18" w:space="0" w:color="auto"/>
              <w:bottom w:val="single" w:sz="18" w:space="0" w:color="auto"/>
            </w:tcBorders>
          </w:tcPr>
          <w:p w14:paraId="110375CB" w14:textId="77777777" w:rsidR="00336816" w:rsidRDefault="001F47B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6</w:t>
            </w:r>
          </w:p>
          <w:p w14:paraId="607B8576" w14:textId="77777777" w:rsidR="001F47BA" w:rsidRDefault="001F47B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38</w:t>
            </w:r>
          </w:p>
          <w:p w14:paraId="5C6E72DB" w14:textId="77777777" w:rsidR="001F47BA" w:rsidRDefault="001F47B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4</w:t>
            </w:r>
          </w:p>
          <w:p w14:paraId="67F7CADD" w14:textId="77777777" w:rsidR="001F47BA" w:rsidRDefault="001F47B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5</w:t>
            </w:r>
          </w:p>
          <w:p w14:paraId="13C1F775" w14:textId="660AB517" w:rsidR="001F47BA" w:rsidRDefault="001F47BA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0</w:t>
            </w:r>
          </w:p>
        </w:tc>
        <w:tc>
          <w:tcPr>
            <w:tcW w:w="1096" w:type="dxa"/>
            <w:tcBorders>
              <w:top w:val="single" w:sz="18" w:space="0" w:color="auto"/>
              <w:bottom w:val="single" w:sz="18" w:space="0" w:color="auto"/>
            </w:tcBorders>
          </w:tcPr>
          <w:p w14:paraId="5215A1DB" w14:textId="77777777" w:rsidR="00336816" w:rsidRDefault="00EC3813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21</w:t>
            </w:r>
          </w:p>
          <w:p w14:paraId="5B1311AA" w14:textId="77777777" w:rsidR="00EC3813" w:rsidRDefault="00EC3813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96</w:t>
            </w:r>
          </w:p>
          <w:p w14:paraId="321FDF1E" w14:textId="77777777" w:rsidR="00EC3813" w:rsidRDefault="00EC3813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9</w:t>
            </w:r>
          </w:p>
          <w:p w14:paraId="1420AE57" w14:textId="77777777" w:rsidR="00EC3813" w:rsidRDefault="00EC3813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9</w:t>
            </w:r>
          </w:p>
          <w:p w14:paraId="133F0751" w14:textId="1C8265C1" w:rsidR="00EC3813" w:rsidRDefault="00EC3813" w:rsidP="00B56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4</w:t>
            </w:r>
          </w:p>
        </w:tc>
      </w:tr>
    </w:tbl>
    <w:p w14:paraId="17BB427D" w14:textId="77777777" w:rsidR="004B6B8B" w:rsidRDefault="004B6B8B">
      <w:pPr>
        <w:rPr>
          <w:rFonts w:ascii="Times New Roman" w:hAnsi="Times New Roman" w:cs="Times New Roman"/>
          <w:b/>
        </w:rPr>
      </w:pPr>
    </w:p>
    <w:p w14:paraId="3F8EFF8F" w14:textId="77777777" w:rsidR="004B6B8B" w:rsidRDefault="004B6B8B">
      <w:pPr>
        <w:rPr>
          <w:rFonts w:ascii="Times New Roman" w:hAnsi="Times New Roman" w:cs="Times New Roman"/>
          <w:b/>
        </w:rPr>
      </w:pPr>
    </w:p>
    <w:p w14:paraId="48AC2DCE" w14:textId="77777777" w:rsidR="004B6B8B" w:rsidRDefault="004B6B8B">
      <w:pPr>
        <w:rPr>
          <w:rFonts w:ascii="Times New Roman" w:hAnsi="Times New Roman" w:cs="Times New Roman"/>
          <w:b/>
        </w:rPr>
      </w:pPr>
    </w:p>
    <w:p w14:paraId="025393C3" w14:textId="77777777" w:rsidR="004B6B8B" w:rsidRDefault="004B6B8B">
      <w:pPr>
        <w:rPr>
          <w:rFonts w:ascii="Times New Roman" w:hAnsi="Times New Roman" w:cs="Times New Roman"/>
          <w:b/>
        </w:rPr>
      </w:pPr>
    </w:p>
    <w:p w14:paraId="66BA9983" w14:textId="77777777" w:rsidR="004B6B8B" w:rsidRDefault="004B6B8B">
      <w:pPr>
        <w:rPr>
          <w:rFonts w:ascii="Times New Roman" w:hAnsi="Times New Roman" w:cs="Times New Roman"/>
          <w:b/>
        </w:rPr>
      </w:pPr>
    </w:p>
    <w:p w14:paraId="5D29E088" w14:textId="77777777" w:rsidR="004B6B8B" w:rsidRDefault="004B6B8B">
      <w:pPr>
        <w:rPr>
          <w:rFonts w:ascii="Times New Roman" w:hAnsi="Times New Roman" w:cs="Times New Roman"/>
          <w:b/>
        </w:rPr>
      </w:pPr>
    </w:p>
    <w:p w14:paraId="19DFFB60" w14:textId="77777777" w:rsidR="004B6B8B" w:rsidRDefault="004B6B8B">
      <w:pPr>
        <w:rPr>
          <w:rFonts w:ascii="Times New Roman" w:hAnsi="Times New Roman" w:cs="Times New Roman"/>
          <w:b/>
        </w:rPr>
      </w:pPr>
    </w:p>
    <w:p w14:paraId="6B40C0CA" w14:textId="77777777" w:rsidR="004B6B8B" w:rsidRDefault="004B6B8B">
      <w:pPr>
        <w:rPr>
          <w:rFonts w:ascii="Times New Roman" w:hAnsi="Times New Roman" w:cs="Times New Roman"/>
          <w:b/>
        </w:rPr>
      </w:pPr>
    </w:p>
    <w:p w14:paraId="24EA7448" w14:textId="77777777" w:rsidR="004B6B8B" w:rsidRDefault="004B6B8B">
      <w:pPr>
        <w:rPr>
          <w:rFonts w:ascii="Times New Roman" w:hAnsi="Times New Roman" w:cs="Times New Roman"/>
          <w:b/>
        </w:rPr>
      </w:pPr>
    </w:p>
    <w:p w14:paraId="0EFD3524" w14:textId="77777777" w:rsidR="004B6B8B" w:rsidRDefault="004B6B8B">
      <w:pPr>
        <w:rPr>
          <w:rFonts w:ascii="Times New Roman" w:hAnsi="Times New Roman" w:cs="Times New Roman"/>
          <w:b/>
        </w:rPr>
      </w:pPr>
    </w:p>
    <w:p w14:paraId="5E48E45F" w14:textId="77777777" w:rsidR="004B6B8B" w:rsidRDefault="004B6B8B">
      <w:pPr>
        <w:rPr>
          <w:rFonts w:ascii="Times New Roman" w:hAnsi="Times New Roman" w:cs="Times New Roman"/>
          <w:b/>
        </w:rPr>
      </w:pPr>
    </w:p>
    <w:p w14:paraId="6ED258B3" w14:textId="77777777" w:rsidR="004B6B8B" w:rsidRDefault="004B6B8B">
      <w:pPr>
        <w:rPr>
          <w:rFonts w:ascii="Times New Roman" w:hAnsi="Times New Roman" w:cs="Times New Roman"/>
          <w:b/>
        </w:rPr>
      </w:pPr>
    </w:p>
    <w:p w14:paraId="54247477" w14:textId="77777777" w:rsidR="004B6B8B" w:rsidRDefault="004B6B8B">
      <w:pPr>
        <w:rPr>
          <w:rFonts w:ascii="Times New Roman" w:hAnsi="Times New Roman" w:cs="Times New Roman"/>
          <w:b/>
        </w:rPr>
      </w:pPr>
    </w:p>
    <w:p w14:paraId="087DD635" w14:textId="77777777" w:rsidR="004B6B8B" w:rsidRDefault="004B6B8B">
      <w:pPr>
        <w:rPr>
          <w:rFonts w:ascii="Times New Roman" w:hAnsi="Times New Roman" w:cs="Times New Roman"/>
          <w:b/>
        </w:rPr>
      </w:pPr>
    </w:p>
    <w:p w14:paraId="3E7AC9B8" w14:textId="77777777" w:rsidR="004B6B8B" w:rsidRDefault="004B6B8B">
      <w:pPr>
        <w:rPr>
          <w:rFonts w:ascii="Times New Roman" w:hAnsi="Times New Roman" w:cs="Times New Roman"/>
          <w:b/>
        </w:rPr>
      </w:pPr>
    </w:p>
    <w:p w14:paraId="216C5DA0" w14:textId="77777777" w:rsidR="004B6B8B" w:rsidRDefault="004B6B8B">
      <w:pPr>
        <w:rPr>
          <w:rFonts w:ascii="Times New Roman" w:hAnsi="Times New Roman" w:cs="Times New Roman"/>
          <w:b/>
        </w:rPr>
      </w:pPr>
    </w:p>
    <w:p w14:paraId="0B13A16C" w14:textId="77777777" w:rsidR="004B6B8B" w:rsidRDefault="004B6B8B">
      <w:pPr>
        <w:rPr>
          <w:rFonts w:ascii="Times New Roman" w:hAnsi="Times New Roman" w:cs="Times New Roman"/>
          <w:b/>
        </w:rPr>
      </w:pPr>
    </w:p>
    <w:p w14:paraId="0E67300F" w14:textId="77777777" w:rsidR="004B6B8B" w:rsidRDefault="004B6B8B">
      <w:pPr>
        <w:rPr>
          <w:rFonts w:ascii="Times New Roman" w:hAnsi="Times New Roman" w:cs="Times New Roman"/>
          <w:b/>
        </w:rPr>
      </w:pPr>
    </w:p>
    <w:p w14:paraId="75694AFB" w14:textId="77777777" w:rsidR="004B6B8B" w:rsidRDefault="004B6B8B">
      <w:pPr>
        <w:rPr>
          <w:rFonts w:ascii="Times New Roman" w:hAnsi="Times New Roman" w:cs="Times New Roman"/>
          <w:b/>
        </w:rPr>
      </w:pPr>
    </w:p>
    <w:p w14:paraId="212DE9E2" w14:textId="77777777" w:rsidR="004B6B8B" w:rsidRDefault="004B6B8B">
      <w:pPr>
        <w:rPr>
          <w:rFonts w:ascii="Times New Roman" w:hAnsi="Times New Roman" w:cs="Times New Roman"/>
          <w:b/>
        </w:rPr>
      </w:pPr>
    </w:p>
    <w:p w14:paraId="311715BC" w14:textId="77777777" w:rsidR="004B6B8B" w:rsidRDefault="004B6B8B">
      <w:pPr>
        <w:rPr>
          <w:rFonts w:ascii="Times New Roman" w:hAnsi="Times New Roman" w:cs="Times New Roman"/>
          <w:b/>
        </w:rPr>
      </w:pPr>
    </w:p>
    <w:p w14:paraId="508EFA9C" w14:textId="77777777" w:rsidR="004B6B8B" w:rsidRDefault="004B6B8B">
      <w:pPr>
        <w:rPr>
          <w:rFonts w:ascii="Times New Roman" w:hAnsi="Times New Roman" w:cs="Times New Roman"/>
          <w:b/>
        </w:rPr>
      </w:pPr>
    </w:p>
    <w:p w14:paraId="2EB3B880" w14:textId="77777777" w:rsidR="004B6B8B" w:rsidRDefault="004B6B8B">
      <w:pPr>
        <w:rPr>
          <w:rFonts w:ascii="Times New Roman" w:hAnsi="Times New Roman" w:cs="Times New Roman"/>
          <w:b/>
        </w:rPr>
      </w:pPr>
    </w:p>
    <w:p w14:paraId="5958F5D8" w14:textId="77777777" w:rsidR="004B6B8B" w:rsidRDefault="004B6B8B">
      <w:pPr>
        <w:rPr>
          <w:rFonts w:ascii="Times New Roman" w:hAnsi="Times New Roman" w:cs="Times New Roman"/>
          <w:b/>
        </w:rPr>
      </w:pPr>
    </w:p>
    <w:p w14:paraId="524CBDD1" w14:textId="77777777" w:rsidR="004B6B8B" w:rsidRDefault="004B6B8B">
      <w:pPr>
        <w:rPr>
          <w:rFonts w:ascii="Times New Roman" w:hAnsi="Times New Roman" w:cs="Times New Roman"/>
          <w:b/>
        </w:rPr>
      </w:pPr>
    </w:p>
    <w:p w14:paraId="5019839E" w14:textId="77777777" w:rsidR="004B6B8B" w:rsidRDefault="004B6B8B">
      <w:pPr>
        <w:rPr>
          <w:rFonts w:ascii="Times New Roman" w:hAnsi="Times New Roman" w:cs="Times New Roman"/>
          <w:b/>
        </w:rPr>
      </w:pPr>
    </w:p>
    <w:p w14:paraId="54A6952B" w14:textId="77777777" w:rsidR="00265D21" w:rsidRDefault="00265D21">
      <w:pPr>
        <w:rPr>
          <w:rFonts w:ascii="Times New Roman" w:hAnsi="Times New Roman" w:cs="Times New Roman"/>
          <w:b/>
        </w:rPr>
      </w:pPr>
    </w:p>
    <w:p w14:paraId="0738F3CA" w14:textId="77777777" w:rsidR="00977F5A" w:rsidRDefault="00977F5A" w:rsidP="00D57C5F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</w:rPr>
      </w:pPr>
    </w:p>
    <w:p w14:paraId="69C15E3B" w14:textId="68C5CC3B" w:rsidR="00D57C5F" w:rsidRPr="00366EB1" w:rsidRDefault="005E0542" w:rsidP="00D57C5F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.</w:t>
      </w:r>
      <w:r w:rsidR="00D57C5F">
        <w:rPr>
          <w:rFonts w:ascii="Times New Roman" w:hAnsi="Times New Roman" w:cs="Times New Roman"/>
          <w:b/>
        </w:rPr>
        <w:t xml:space="preserve"> </w:t>
      </w:r>
      <w:r w:rsidR="00D57C5F" w:rsidRPr="00D57C5F">
        <w:rPr>
          <w:rFonts w:ascii="Times New Roman" w:hAnsi="Times New Roman" w:cs="Times New Roman"/>
        </w:rPr>
        <w:t xml:space="preserve">Model </w:t>
      </w:r>
      <w:r w:rsidR="00D57C5F">
        <w:rPr>
          <w:rFonts w:ascii="Times New Roman" w:hAnsi="Times New Roman" w:cs="Times New Roman"/>
        </w:rPr>
        <w:t>estimates</w:t>
      </w:r>
      <w:r w:rsidR="00D57C5F" w:rsidRPr="00D57C5F">
        <w:rPr>
          <w:rFonts w:ascii="Times New Roman" w:hAnsi="Times New Roman" w:cs="Times New Roman"/>
        </w:rPr>
        <w:t xml:space="preserve"> showing</w:t>
      </w:r>
      <w:r w:rsidR="00D57C5F">
        <w:rPr>
          <w:rFonts w:ascii="Times New Roman" w:hAnsi="Times New Roman" w:cs="Times New Roman"/>
          <w:b/>
        </w:rPr>
        <w:t xml:space="preserve"> </w:t>
      </w:r>
      <w:r w:rsidR="00D57C5F">
        <w:rPr>
          <w:rFonts w:ascii="Times New Roman" w:hAnsi="Times New Roman" w:cs="Times New Roman"/>
        </w:rPr>
        <w:t>effects of density on the proportion of dry meadow habitat in the home range (second-order selection) and on the proportion of observations within the home range within dry meadow habitat (third-order selection). Presented are outputs from</w:t>
      </w:r>
      <w:r w:rsidR="00D57C5F" w:rsidRPr="003F2827">
        <w:rPr>
          <w:rFonts w:ascii="Times New Roman" w:hAnsi="Times New Roman" w:cs="Times New Roman"/>
        </w:rPr>
        <w:t xml:space="preserve"> separate models for each level of density (population and local) at each spatial scale (second-order and third-order)</w:t>
      </w:r>
      <w:r w:rsidR="00D57C5F">
        <w:rPr>
          <w:rFonts w:ascii="Times New Roman" w:hAnsi="Times New Roman" w:cs="Times New Roman"/>
        </w:rPr>
        <w:t xml:space="preserve">. </w:t>
      </w:r>
      <w:r w:rsidR="00D57C5F" w:rsidRPr="00D57C5F">
        <w:rPr>
          <w:rFonts w:ascii="Times New Roman" w:hAnsi="Times New Roman" w:cs="Times New Roman"/>
        </w:rPr>
        <w:t>Age was</w:t>
      </w:r>
      <w:r w:rsidR="00D57C5F" w:rsidRPr="003F2827">
        <w:rPr>
          <w:rFonts w:ascii="Times New Roman" w:hAnsi="Times New Roman" w:cs="Times New Roman"/>
        </w:rPr>
        <w:t xml:space="preserve"> a binary variable that categorized each squirrel as being either a yearling or older. All models were logistic GLMMs with a binomial error distribution and logit link that weighted the outcome by the total number of grid squares in a squirrel’s home range (second-order model) or the total number of observations recorded for each squirrel (third-order model) and that included individuals and years as random effects. </w:t>
      </w:r>
      <w:r w:rsidR="00366EB1">
        <w:rPr>
          <w:rFonts w:ascii="Times New Roman" w:hAnsi="Times New Roman" w:cs="Times New Roman"/>
        </w:rPr>
        <w:t>An asterisk (*) denotes an interaction between variabl</w:t>
      </w:r>
      <w:r w:rsidR="008C437C">
        <w:rPr>
          <w:rFonts w:ascii="Times New Roman" w:hAnsi="Times New Roman" w:cs="Times New Roman"/>
        </w:rPr>
        <w:t>e</w:t>
      </w:r>
      <w:r w:rsidR="00366EB1">
        <w:rPr>
          <w:rFonts w:ascii="Times New Roman" w:hAnsi="Times New Roman" w:cs="Times New Roman"/>
        </w:rPr>
        <w:t xml:space="preserve">s. </w:t>
      </w:r>
      <w:r w:rsidR="00D57C5F">
        <w:rPr>
          <w:rFonts w:ascii="Times New Roman" w:hAnsi="Times New Roman" w:cs="Times New Roman"/>
        </w:rPr>
        <w:t>See text for details.</w:t>
      </w:r>
    </w:p>
    <w:p w14:paraId="710E3BFB" w14:textId="4A1FEDBD" w:rsidR="005E0542" w:rsidRDefault="005E0542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7" w:rightFromText="187" w:vertAnchor="text" w:horzAnchor="margin" w:tblpY="116"/>
        <w:tblW w:w="9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2790"/>
        <w:gridCol w:w="1170"/>
        <w:gridCol w:w="1260"/>
        <w:gridCol w:w="810"/>
        <w:gridCol w:w="1147"/>
      </w:tblGrid>
      <w:tr w:rsidR="00A709A9" w:rsidRPr="003F2827" w14:paraId="6904D93B" w14:textId="77777777" w:rsidTr="00435407">
        <w:tc>
          <w:tcPr>
            <w:tcW w:w="2137" w:type="dxa"/>
            <w:tcBorders>
              <w:bottom w:val="single" w:sz="18" w:space="0" w:color="auto"/>
            </w:tcBorders>
          </w:tcPr>
          <w:p w14:paraId="6BBC78BA" w14:textId="0F4D5B39" w:rsidR="005E0542" w:rsidRPr="003F2827" w:rsidRDefault="005E0542" w:rsidP="00B56D4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14:paraId="3086F011" w14:textId="2222C5B6" w:rsidR="005E0542" w:rsidRPr="003F2827" w:rsidRDefault="005E0542" w:rsidP="00B56D4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ixed </w:t>
            </w:r>
            <w:r w:rsidRPr="003F2827">
              <w:rPr>
                <w:rFonts w:ascii="Times New Roman" w:hAnsi="Times New Roman" w:cs="Times New Roman"/>
                <w:b/>
              </w:rPr>
              <w:t>Model Variables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43B48262" w14:textId="77777777" w:rsidR="005E0542" w:rsidRPr="003F2827" w:rsidRDefault="005E0542" w:rsidP="00B56D4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F2827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7EFACB01" w14:textId="77777777" w:rsidR="005E0542" w:rsidRPr="003F2827" w:rsidRDefault="005E0542" w:rsidP="00B56D4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F2827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764AEAA8" w14:textId="77777777" w:rsidR="005E0542" w:rsidRPr="003F2827" w:rsidRDefault="005E0542" w:rsidP="00B56D4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F2827">
              <w:rPr>
                <w:rFonts w:ascii="Times New Roman" w:hAnsi="Times New Roman" w:cs="Times New Roman"/>
                <w:b/>
              </w:rPr>
              <w:t>z value</w:t>
            </w:r>
          </w:p>
        </w:tc>
        <w:tc>
          <w:tcPr>
            <w:tcW w:w="1147" w:type="dxa"/>
            <w:tcBorders>
              <w:bottom w:val="single" w:sz="18" w:space="0" w:color="auto"/>
            </w:tcBorders>
          </w:tcPr>
          <w:p w14:paraId="331934A1" w14:textId="77777777" w:rsidR="005E0542" w:rsidRPr="003F2827" w:rsidRDefault="005E0542" w:rsidP="00B56D4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F2827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3F2827">
              <w:rPr>
                <w:rFonts w:ascii="Times New Roman" w:hAnsi="Times New Roman" w:cs="Times New Roman"/>
                <w:b/>
              </w:rPr>
              <w:t>(&gt;|z|)</w:t>
            </w:r>
          </w:p>
        </w:tc>
      </w:tr>
      <w:tr w:rsidR="00A709A9" w:rsidRPr="003F2827" w14:paraId="255E4426" w14:textId="77777777" w:rsidTr="00435407">
        <w:tc>
          <w:tcPr>
            <w:tcW w:w="2137" w:type="dxa"/>
            <w:tcBorders>
              <w:top w:val="single" w:sz="18" w:space="0" w:color="auto"/>
            </w:tcBorders>
          </w:tcPr>
          <w:p w14:paraId="48D030CE" w14:textId="3A147A41" w:rsidR="005E0542" w:rsidRPr="003F2827" w:rsidRDefault="00366EB1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D3E61">
              <w:rPr>
                <w:rFonts w:ascii="Times New Roman" w:hAnsi="Times New Roman" w:cs="Times New Roman"/>
              </w:rPr>
              <w:t>ercent</w:t>
            </w:r>
            <w:r w:rsidR="005E0542">
              <w:rPr>
                <w:rFonts w:ascii="Times New Roman" w:hAnsi="Times New Roman" w:cs="Times New Roman"/>
              </w:rPr>
              <w:t xml:space="preserve"> home range comprised of dry meadow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4" w:space="0" w:color="auto"/>
            </w:tcBorders>
          </w:tcPr>
          <w:p w14:paraId="7A0E96FA" w14:textId="38705741" w:rsidR="005E0542" w:rsidRPr="003F2827" w:rsidRDefault="005E0542" w:rsidP="00B56D4E">
            <w:pPr>
              <w:contextualSpacing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</w:tcPr>
          <w:p w14:paraId="1CC30044" w14:textId="7EC60504" w:rsidR="005E0542" w:rsidRPr="003F2827" w:rsidRDefault="003445C9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14:paraId="7FEDE586" w14:textId="34D7F8AC" w:rsidR="005E0542" w:rsidRPr="003F2827" w:rsidRDefault="003445C9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14:paraId="648B480E" w14:textId="1BA2A908" w:rsidR="005E0542" w:rsidRPr="003F2827" w:rsidRDefault="003445C9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147" w:type="dxa"/>
            <w:tcBorders>
              <w:top w:val="single" w:sz="18" w:space="0" w:color="auto"/>
              <w:bottom w:val="single" w:sz="4" w:space="0" w:color="auto"/>
            </w:tcBorders>
          </w:tcPr>
          <w:p w14:paraId="4E581D06" w14:textId="347A98B9" w:rsidR="005E0542" w:rsidRPr="003F2827" w:rsidRDefault="003445C9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A6547" w:rsidRPr="003F2827" w14:paraId="4E509FAD" w14:textId="77777777" w:rsidTr="00435407">
        <w:tc>
          <w:tcPr>
            <w:tcW w:w="2137" w:type="dxa"/>
          </w:tcPr>
          <w:p w14:paraId="0EEA9938" w14:textId="77777777" w:rsidR="00D57C5F" w:rsidRDefault="00D57C5F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904AFD1" w14:textId="1D295E06" w:rsidR="00D57C5F" w:rsidRPr="003F2827" w:rsidRDefault="00366EB1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lin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3D9C0CA" w14:textId="3B13896D" w:rsidR="00D57C5F" w:rsidRPr="003F2827" w:rsidRDefault="00B50D27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3C5D361" w14:textId="2D2C6B30" w:rsidR="00D57C5F" w:rsidRPr="003F2827" w:rsidRDefault="00B50D27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4B33D1" w14:textId="2B99C7E3" w:rsidR="00D57C5F" w:rsidRPr="003F2827" w:rsidRDefault="00B50D27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B0F8AE7" w14:textId="6B9943AE" w:rsidR="00D57C5F" w:rsidRPr="003F2827" w:rsidRDefault="00B50D27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869</w:t>
            </w:r>
          </w:p>
        </w:tc>
      </w:tr>
      <w:tr w:rsidR="004A6547" w:rsidRPr="003F2827" w14:paraId="63833DDF" w14:textId="77777777" w:rsidTr="00435407">
        <w:tc>
          <w:tcPr>
            <w:tcW w:w="2137" w:type="dxa"/>
          </w:tcPr>
          <w:p w14:paraId="2732CC51" w14:textId="77777777" w:rsidR="00366EB1" w:rsidRDefault="00366EB1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2D50BC7" w14:textId="1641AA07" w:rsidR="00366EB1" w:rsidRDefault="00366EB1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31AEA8" w14:textId="5273F9CA" w:rsidR="00366EB1" w:rsidRPr="003F2827" w:rsidRDefault="00871453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0622F1" w14:textId="0477D1A8" w:rsidR="00366EB1" w:rsidRPr="003F2827" w:rsidRDefault="003445C9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177756D" w14:textId="171B18A6" w:rsidR="00366EB1" w:rsidRPr="003F2827" w:rsidRDefault="003445C9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EE0DCCC" w14:textId="7C8B4528" w:rsidR="00366EB1" w:rsidRPr="003F2827" w:rsidRDefault="003445C9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81</w:t>
            </w:r>
          </w:p>
        </w:tc>
      </w:tr>
      <w:tr w:rsidR="004A6547" w:rsidRPr="003F2827" w14:paraId="0F589979" w14:textId="77777777" w:rsidTr="00435407">
        <w:tc>
          <w:tcPr>
            <w:tcW w:w="2137" w:type="dxa"/>
            <w:tcBorders>
              <w:bottom w:val="single" w:sz="18" w:space="0" w:color="auto"/>
            </w:tcBorders>
          </w:tcPr>
          <w:p w14:paraId="4982C270" w14:textId="77777777" w:rsidR="00366EB1" w:rsidRDefault="00366EB1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18" w:space="0" w:color="auto"/>
            </w:tcBorders>
          </w:tcPr>
          <w:p w14:paraId="386A1688" w14:textId="480166E3" w:rsidR="00366EB1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ling)*Population 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</w:tcPr>
          <w:p w14:paraId="58EF430F" w14:textId="35BA4F5D" w:rsidR="00366EB1" w:rsidRPr="003F2827" w:rsidRDefault="00CE111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6DEC869D" w14:textId="225B81D1" w:rsidR="00366EB1" w:rsidRPr="003F2827" w:rsidRDefault="00CE111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auto"/>
            </w:tcBorders>
          </w:tcPr>
          <w:p w14:paraId="25F53204" w14:textId="44B22647" w:rsidR="00366EB1" w:rsidRPr="003F2827" w:rsidRDefault="00CE111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18" w:space="0" w:color="auto"/>
            </w:tcBorders>
          </w:tcPr>
          <w:p w14:paraId="4A8C9C65" w14:textId="169B459A" w:rsidR="00366EB1" w:rsidRPr="003F2827" w:rsidRDefault="00CE111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912</w:t>
            </w:r>
          </w:p>
        </w:tc>
      </w:tr>
      <w:tr w:rsidR="004A6547" w:rsidRPr="003F2827" w14:paraId="73ECD23D" w14:textId="77777777" w:rsidTr="00435407">
        <w:tc>
          <w:tcPr>
            <w:tcW w:w="2137" w:type="dxa"/>
            <w:tcBorders>
              <w:top w:val="single" w:sz="18" w:space="0" w:color="auto"/>
            </w:tcBorders>
          </w:tcPr>
          <w:p w14:paraId="1AD25187" w14:textId="28231FE3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D3E61">
              <w:rPr>
                <w:rFonts w:ascii="Times New Roman" w:hAnsi="Times New Roman" w:cs="Times New Roman"/>
              </w:rPr>
              <w:t>ercent</w:t>
            </w:r>
            <w:r>
              <w:rPr>
                <w:rFonts w:ascii="Times New Roman" w:hAnsi="Times New Roman" w:cs="Times New Roman"/>
              </w:rPr>
              <w:t xml:space="preserve"> home range comprised of dry meadow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4" w:space="0" w:color="auto"/>
            </w:tcBorders>
          </w:tcPr>
          <w:p w14:paraId="118E603E" w14:textId="00D1E0D0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</w:tcPr>
          <w:p w14:paraId="1E0EE6D8" w14:textId="2FE2AB9A" w:rsidR="004A6547" w:rsidRPr="003F2827" w:rsidRDefault="008A676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14:paraId="3CBAA869" w14:textId="3B680FA3" w:rsidR="004A6547" w:rsidRPr="003F2827" w:rsidRDefault="008A676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14:paraId="5FDBA9F8" w14:textId="2AC2B182" w:rsidR="004A6547" w:rsidRPr="003F2827" w:rsidRDefault="008A676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147" w:type="dxa"/>
            <w:tcBorders>
              <w:top w:val="single" w:sz="18" w:space="0" w:color="auto"/>
              <w:bottom w:val="single" w:sz="4" w:space="0" w:color="auto"/>
            </w:tcBorders>
          </w:tcPr>
          <w:p w14:paraId="09148988" w14:textId="44F73415" w:rsidR="004A6547" w:rsidRPr="003F2827" w:rsidRDefault="008A676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4A6547" w:rsidRPr="003F2827" w14:paraId="3BCE70B2" w14:textId="77777777" w:rsidTr="00435407">
        <w:tc>
          <w:tcPr>
            <w:tcW w:w="2137" w:type="dxa"/>
          </w:tcPr>
          <w:p w14:paraId="31615E8F" w14:textId="77777777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F756F6F" w14:textId="22E9F70E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lin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740ED35" w14:textId="3550B1EA" w:rsidR="004A6547" w:rsidRPr="003F2827" w:rsidRDefault="00CE111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D8FC11" w14:textId="3141D216" w:rsidR="004A6547" w:rsidRPr="003F2827" w:rsidRDefault="00CE111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F4B1501" w14:textId="4D9C98B5" w:rsidR="004A6547" w:rsidRPr="003F2827" w:rsidRDefault="00CE111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E71B8E2" w14:textId="21E8A73A" w:rsidR="004A6547" w:rsidRPr="003F2827" w:rsidRDefault="00CE111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777</w:t>
            </w:r>
          </w:p>
        </w:tc>
      </w:tr>
      <w:tr w:rsidR="004A6547" w:rsidRPr="003F2827" w14:paraId="1BCEC8AC" w14:textId="77777777" w:rsidTr="00435407">
        <w:tc>
          <w:tcPr>
            <w:tcW w:w="2137" w:type="dxa"/>
          </w:tcPr>
          <w:p w14:paraId="29D18206" w14:textId="77777777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575F1B3" w14:textId="52D2360A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C651D7" w14:textId="4F217F2D" w:rsidR="004A6547" w:rsidRPr="003F2827" w:rsidRDefault="002D485C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B3EA1EF" w14:textId="7B27C25E" w:rsidR="004A6547" w:rsidRPr="003F2827" w:rsidRDefault="002D485C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D73F57" w14:textId="5C0E4A52" w:rsidR="004A6547" w:rsidRPr="003F2827" w:rsidRDefault="002D485C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8A5CDA3" w14:textId="114898C9" w:rsidR="004A6547" w:rsidRPr="003F2827" w:rsidRDefault="002D485C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881</w:t>
            </w:r>
          </w:p>
        </w:tc>
      </w:tr>
      <w:tr w:rsidR="004A6547" w:rsidRPr="003F2827" w14:paraId="4F157208" w14:textId="77777777" w:rsidTr="00435407">
        <w:tc>
          <w:tcPr>
            <w:tcW w:w="2137" w:type="dxa"/>
            <w:tcBorders>
              <w:bottom w:val="single" w:sz="18" w:space="0" w:color="auto"/>
            </w:tcBorders>
          </w:tcPr>
          <w:p w14:paraId="6C34EEB5" w14:textId="77777777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18" w:space="0" w:color="auto"/>
            </w:tcBorders>
          </w:tcPr>
          <w:p w14:paraId="45B697FB" w14:textId="48648B9E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ling)*Local 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</w:tcPr>
          <w:p w14:paraId="08F14656" w14:textId="77777777" w:rsidR="004A6547" w:rsidRPr="003F2827" w:rsidRDefault="004A6547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2B241607" w14:textId="77777777" w:rsidR="004A6547" w:rsidRPr="003F2827" w:rsidRDefault="004A6547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auto"/>
            </w:tcBorders>
          </w:tcPr>
          <w:p w14:paraId="226DDAA5" w14:textId="77777777" w:rsidR="004A6547" w:rsidRPr="003F2827" w:rsidRDefault="004A6547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18" w:space="0" w:color="auto"/>
            </w:tcBorders>
          </w:tcPr>
          <w:p w14:paraId="6B69A615" w14:textId="77777777" w:rsidR="004A6547" w:rsidRPr="003F2827" w:rsidRDefault="004A6547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547" w:rsidRPr="003F2827" w14:paraId="11957F3D" w14:textId="77777777" w:rsidTr="00435407">
        <w:tc>
          <w:tcPr>
            <w:tcW w:w="2137" w:type="dxa"/>
            <w:tcBorders>
              <w:top w:val="single" w:sz="18" w:space="0" w:color="auto"/>
            </w:tcBorders>
          </w:tcPr>
          <w:p w14:paraId="2CFEEF50" w14:textId="3F389F13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D3E61">
              <w:rPr>
                <w:rFonts w:ascii="Times New Roman" w:hAnsi="Times New Roman" w:cs="Times New Roman"/>
              </w:rPr>
              <w:t>ercent</w:t>
            </w:r>
            <w:r w:rsidR="00A709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bservations in home range within dry meadow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4" w:space="0" w:color="auto"/>
            </w:tcBorders>
          </w:tcPr>
          <w:p w14:paraId="4B2FA568" w14:textId="0EAA47F5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</w:tcPr>
          <w:p w14:paraId="7DE95C59" w14:textId="2B1EA1BC" w:rsidR="004A6547" w:rsidRPr="003F2827" w:rsidRDefault="00920AFB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14:paraId="7C88ACCD" w14:textId="5EC9A4E8" w:rsidR="004A6547" w:rsidRPr="003F2827" w:rsidRDefault="00920AFB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14:paraId="225A3906" w14:textId="3150E368" w:rsidR="004A6547" w:rsidRPr="003F2827" w:rsidRDefault="00920AFB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1147" w:type="dxa"/>
            <w:tcBorders>
              <w:top w:val="single" w:sz="18" w:space="0" w:color="auto"/>
              <w:bottom w:val="single" w:sz="4" w:space="0" w:color="auto"/>
            </w:tcBorders>
          </w:tcPr>
          <w:p w14:paraId="7A4A5B17" w14:textId="4061DA32" w:rsidR="004A6547" w:rsidRPr="003F2827" w:rsidRDefault="00920AFB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</w:t>
            </w:r>
            <w:r w:rsidR="00004DA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6547" w:rsidRPr="003F2827" w14:paraId="3FC5BACA" w14:textId="77777777" w:rsidTr="00435407">
        <w:tc>
          <w:tcPr>
            <w:tcW w:w="2137" w:type="dxa"/>
          </w:tcPr>
          <w:p w14:paraId="0B956142" w14:textId="77777777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CC0CFA7" w14:textId="04B7A550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lin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BEB4018" w14:textId="1AC45FEE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B068719" w14:textId="55ABE075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79B4A2" w14:textId="49A45996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C136990" w14:textId="6D62C89B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95</w:t>
            </w:r>
          </w:p>
        </w:tc>
      </w:tr>
      <w:tr w:rsidR="004A6547" w:rsidRPr="003F2827" w14:paraId="24F3E77F" w14:textId="77777777" w:rsidTr="00435407">
        <w:tc>
          <w:tcPr>
            <w:tcW w:w="2137" w:type="dxa"/>
          </w:tcPr>
          <w:p w14:paraId="7B72A86C" w14:textId="77777777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8B4212E" w14:textId="5322E8C0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169DBEC" w14:textId="06537095" w:rsidR="004A6547" w:rsidRPr="003F2827" w:rsidRDefault="009D3E61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26AA1A" w14:textId="7B385321" w:rsidR="004A6547" w:rsidRPr="003F2827" w:rsidRDefault="009D3E61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7587837" w14:textId="5DE8151D" w:rsidR="004A6547" w:rsidRPr="003F2827" w:rsidRDefault="009D3E61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808CED8" w14:textId="32D82909" w:rsidR="004A6547" w:rsidRPr="003F2827" w:rsidRDefault="009D3E61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141</w:t>
            </w:r>
          </w:p>
        </w:tc>
      </w:tr>
      <w:tr w:rsidR="004A6547" w:rsidRPr="003F2827" w14:paraId="1EEDC921" w14:textId="77777777" w:rsidTr="00435407">
        <w:tc>
          <w:tcPr>
            <w:tcW w:w="2137" w:type="dxa"/>
            <w:tcBorders>
              <w:bottom w:val="single" w:sz="18" w:space="0" w:color="auto"/>
            </w:tcBorders>
          </w:tcPr>
          <w:p w14:paraId="1F27D4B9" w14:textId="77777777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18" w:space="0" w:color="auto"/>
            </w:tcBorders>
          </w:tcPr>
          <w:p w14:paraId="561870D5" w14:textId="00D7A3DC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ling)*Population 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</w:tcPr>
          <w:p w14:paraId="02AD7AFE" w14:textId="0A649F19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54540D0E" w14:textId="2D5F7829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auto"/>
            </w:tcBorders>
          </w:tcPr>
          <w:p w14:paraId="3785C76D" w14:textId="38B0B27C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18" w:space="0" w:color="auto"/>
            </w:tcBorders>
          </w:tcPr>
          <w:p w14:paraId="22407C50" w14:textId="189E9121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93</w:t>
            </w:r>
          </w:p>
        </w:tc>
      </w:tr>
      <w:tr w:rsidR="004A6547" w:rsidRPr="003F2827" w14:paraId="51D4D3BC" w14:textId="77777777" w:rsidTr="00435407">
        <w:tc>
          <w:tcPr>
            <w:tcW w:w="2137" w:type="dxa"/>
            <w:tcBorders>
              <w:top w:val="single" w:sz="18" w:space="0" w:color="auto"/>
            </w:tcBorders>
          </w:tcPr>
          <w:p w14:paraId="61E8B5CE" w14:textId="4E4B165B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D3E61">
              <w:rPr>
                <w:rFonts w:ascii="Times New Roman" w:hAnsi="Times New Roman" w:cs="Times New Roman"/>
              </w:rPr>
              <w:t>ercent</w:t>
            </w:r>
            <w:r w:rsidR="00A709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bservations in home range within dry meadow</w:t>
            </w:r>
          </w:p>
        </w:tc>
        <w:tc>
          <w:tcPr>
            <w:tcW w:w="2790" w:type="dxa"/>
            <w:tcBorders>
              <w:top w:val="single" w:sz="18" w:space="0" w:color="auto"/>
              <w:bottom w:val="single" w:sz="4" w:space="0" w:color="auto"/>
            </w:tcBorders>
          </w:tcPr>
          <w:p w14:paraId="37939540" w14:textId="359744EB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</w:tcPr>
          <w:p w14:paraId="33D183EE" w14:textId="58539C8D" w:rsidR="004A6547" w:rsidRPr="003F2827" w:rsidRDefault="008D73BE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14:paraId="07BF0679" w14:textId="1183C22E" w:rsidR="004A6547" w:rsidRPr="003F2827" w:rsidRDefault="008D73BE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</w:tcPr>
          <w:p w14:paraId="46680E99" w14:textId="66BB9C47" w:rsidR="004A6547" w:rsidRPr="003F2827" w:rsidRDefault="008D73BE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1147" w:type="dxa"/>
            <w:tcBorders>
              <w:top w:val="single" w:sz="18" w:space="0" w:color="auto"/>
              <w:bottom w:val="single" w:sz="4" w:space="0" w:color="auto"/>
            </w:tcBorders>
          </w:tcPr>
          <w:p w14:paraId="2104D7BB" w14:textId="466748A7" w:rsidR="004A6547" w:rsidRPr="003F2827" w:rsidRDefault="008D73BE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4A6547" w:rsidRPr="003F2827" w14:paraId="61C4FE3E" w14:textId="77777777" w:rsidTr="00435407">
        <w:tc>
          <w:tcPr>
            <w:tcW w:w="2137" w:type="dxa"/>
          </w:tcPr>
          <w:p w14:paraId="45B8CB37" w14:textId="77777777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D58E893" w14:textId="144D9DA5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lin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DF4950" w14:textId="5DECDA91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0C49D8" w14:textId="6C1853F3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579BDC3" w14:textId="229F8372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A719099" w14:textId="7EA22C01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637</w:t>
            </w:r>
          </w:p>
        </w:tc>
      </w:tr>
      <w:tr w:rsidR="004A6547" w:rsidRPr="003F2827" w14:paraId="06391D9C" w14:textId="77777777" w:rsidTr="00435407">
        <w:tc>
          <w:tcPr>
            <w:tcW w:w="2137" w:type="dxa"/>
          </w:tcPr>
          <w:p w14:paraId="2EC2772E" w14:textId="77777777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562E325" w14:textId="5925FA18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B0EE8F" w14:textId="00F70A0E" w:rsidR="004A6547" w:rsidRPr="003F2827" w:rsidRDefault="002D485C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7BCE859" w14:textId="223078A7" w:rsidR="004A6547" w:rsidRPr="003F2827" w:rsidRDefault="002D485C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2A76AC" w14:textId="784FA889" w:rsidR="004A6547" w:rsidRPr="003F2827" w:rsidRDefault="002D485C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917843F" w14:textId="0C53E13F" w:rsidR="004A6547" w:rsidRPr="003F2827" w:rsidRDefault="002D485C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319</w:t>
            </w:r>
          </w:p>
        </w:tc>
      </w:tr>
      <w:tr w:rsidR="004A6547" w:rsidRPr="003F2827" w14:paraId="389E8613" w14:textId="77777777" w:rsidTr="00435407">
        <w:tc>
          <w:tcPr>
            <w:tcW w:w="2137" w:type="dxa"/>
            <w:tcBorders>
              <w:bottom w:val="single" w:sz="18" w:space="0" w:color="auto"/>
            </w:tcBorders>
          </w:tcPr>
          <w:p w14:paraId="14ED28A8" w14:textId="77777777" w:rsidR="004A6547" w:rsidRDefault="004A6547" w:rsidP="00B56D4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18" w:space="0" w:color="auto"/>
            </w:tcBorders>
          </w:tcPr>
          <w:p w14:paraId="693D64C2" w14:textId="5DF656C9" w:rsidR="004A6547" w:rsidRDefault="00A10F04" w:rsidP="00B56D4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ins w:id="3" w:author="Jaclyn Aliperti" w:date="2022-07-21T21:04:00Z">
              <w:r w:rsidR="00AA2958">
                <w:rPr>
                  <w:rFonts w:ascii="Times New Roman" w:hAnsi="Times New Roman" w:cs="Times New Roman"/>
                </w:rPr>
                <w:t xml:space="preserve"> </w:t>
              </w:r>
            </w:ins>
            <w:r>
              <w:rPr>
                <w:rFonts w:ascii="Times New Roman" w:hAnsi="Times New Roman" w:cs="Times New Roman"/>
              </w:rPr>
              <w:t>(</w:t>
            </w:r>
            <w:ins w:id="4" w:author="Jaclyn Aliperti" w:date="2022-07-21T21:04:00Z">
              <w:r w:rsidR="00AA2958">
                <w:rPr>
                  <w:rFonts w:ascii="Times New Roman" w:hAnsi="Times New Roman" w:cs="Times New Roman"/>
                </w:rPr>
                <w:t>y</w:t>
              </w:r>
            </w:ins>
            <w:bookmarkStart w:id="5" w:name="_GoBack"/>
            <w:bookmarkEnd w:id="5"/>
            <w:del w:id="6" w:author="Jaclyn Aliperti" w:date="2022-07-21T21:04:00Z">
              <w:r w:rsidDel="00AA2958">
                <w:rPr>
                  <w:rFonts w:ascii="Times New Roman" w:hAnsi="Times New Roman" w:cs="Times New Roman"/>
                </w:rPr>
                <w:delText>Y</w:delText>
              </w:r>
            </w:del>
            <w:r>
              <w:rPr>
                <w:rFonts w:ascii="Times New Roman" w:hAnsi="Times New Roman" w:cs="Times New Roman"/>
              </w:rPr>
              <w:t>earling)*Local den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</w:tcPr>
          <w:p w14:paraId="734F5B5D" w14:textId="4DB922C0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4670E669" w14:textId="7A929DAE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auto"/>
            </w:tcBorders>
          </w:tcPr>
          <w:p w14:paraId="74442C13" w14:textId="16D2184E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18" w:space="0" w:color="auto"/>
            </w:tcBorders>
          </w:tcPr>
          <w:p w14:paraId="765BBE40" w14:textId="41C28128" w:rsidR="004A6547" w:rsidRPr="003F2827" w:rsidRDefault="0015617F" w:rsidP="00B56D4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F2827">
              <w:rPr>
                <w:rFonts w:ascii="Times New Roman" w:hAnsi="Times New Roman" w:cs="Times New Roman"/>
              </w:rPr>
              <w:t>0.633</w:t>
            </w:r>
          </w:p>
        </w:tc>
      </w:tr>
    </w:tbl>
    <w:p w14:paraId="4A3BE74F" w14:textId="77777777" w:rsidR="00F468D2" w:rsidRDefault="00F468D2">
      <w:pPr>
        <w:rPr>
          <w:rFonts w:ascii="Times New Roman" w:hAnsi="Times New Roman" w:cs="Times New Roman"/>
          <w:b/>
        </w:rPr>
      </w:pPr>
    </w:p>
    <w:p w14:paraId="71F0BBAB" w14:textId="6BC01C27" w:rsidR="00236581" w:rsidRPr="00EE1210" w:rsidRDefault="00236581">
      <w:pPr>
        <w:rPr>
          <w:rFonts w:ascii="Times New Roman" w:hAnsi="Times New Roman" w:cs="Times New Roman"/>
        </w:rPr>
      </w:pPr>
    </w:p>
    <w:sectPr w:rsidR="00236581" w:rsidRPr="00EE1210" w:rsidSect="00D96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clyn Aliperti">
    <w15:presenceInfo w15:providerId="AD" w15:userId="S::jaclyn_aliperti@natureserve.org::cca9e810-7597-4d14-bd00-1ca1dc87a6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10"/>
    <w:rsid w:val="00000590"/>
    <w:rsid w:val="00004DA0"/>
    <w:rsid w:val="00010F94"/>
    <w:rsid w:val="00012C8A"/>
    <w:rsid w:val="00032B03"/>
    <w:rsid w:val="00044CC4"/>
    <w:rsid w:val="00087C92"/>
    <w:rsid w:val="000D30E5"/>
    <w:rsid w:val="000F23A7"/>
    <w:rsid w:val="00105EEB"/>
    <w:rsid w:val="0013313F"/>
    <w:rsid w:val="0014155B"/>
    <w:rsid w:val="0014175F"/>
    <w:rsid w:val="0015617F"/>
    <w:rsid w:val="00156C19"/>
    <w:rsid w:val="00157E69"/>
    <w:rsid w:val="001715E8"/>
    <w:rsid w:val="001767D7"/>
    <w:rsid w:val="001804EC"/>
    <w:rsid w:val="0018358A"/>
    <w:rsid w:val="00191E6F"/>
    <w:rsid w:val="00191F0D"/>
    <w:rsid w:val="001A4ADD"/>
    <w:rsid w:val="001B092A"/>
    <w:rsid w:val="001C2485"/>
    <w:rsid w:val="001D026E"/>
    <w:rsid w:val="001D0429"/>
    <w:rsid w:val="001D5016"/>
    <w:rsid w:val="001F2158"/>
    <w:rsid w:val="001F47BA"/>
    <w:rsid w:val="0020147F"/>
    <w:rsid w:val="00212DC0"/>
    <w:rsid w:val="00221B06"/>
    <w:rsid w:val="00232ECC"/>
    <w:rsid w:val="00236581"/>
    <w:rsid w:val="00253B9E"/>
    <w:rsid w:val="00264685"/>
    <w:rsid w:val="00265D21"/>
    <w:rsid w:val="00275C2A"/>
    <w:rsid w:val="002773AB"/>
    <w:rsid w:val="0028637E"/>
    <w:rsid w:val="0029434A"/>
    <w:rsid w:val="002969E6"/>
    <w:rsid w:val="002B13C3"/>
    <w:rsid w:val="002C0E45"/>
    <w:rsid w:val="002C391D"/>
    <w:rsid w:val="002C3A61"/>
    <w:rsid w:val="002C60D8"/>
    <w:rsid w:val="002C6844"/>
    <w:rsid w:val="002D452E"/>
    <w:rsid w:val="002D485C"/>
    <w:rsid w:val="002F0F71"/>
    <w:rsid w:val="00305748"/>
    <w:rsid w:val="00305FDE"/>
    <w:rsid w:val="003341E2"/>
    <w:rsid w:val="00336816"/>
    <w:rsid w:val="00340816"/>
    <w:rsid w:val="003445C9"/>
    <w:rsid w:val="00357E95"/>
    <w:rsid w:val="00366EB1"/>
    <w:rsid w:val="00382227"/>
    <w:rsid w:val="003D12DC"/>
    <w:rsid w:val="003F17BD"/>
    <w:rsid w:val="00415AA7"/>
    <w:rsid w:val="00435407"/>
    <w:rsid w:val="00442505"/>
    <w:rsid w:val="00450D84"/>
    <w:rsid w:val="00456F49"/>
    <w:rsid w:val="0046162A"/>
    <w:rsid w:val="00475023"/>
    <w:rsid w:val="00477B98"/>
    <w:rsid w:val="00485E11"/>
    <w:rsid w:val="00493B2C"/>
    <w:rsid w:val="004A34AC"/>
    <w:rsid w:val="004A35F5"/>
    <w:rsid w:val="004A5ED4"/>
    <w:rsid w:val="004A6547"/>
    <w:rsid w:val="004B6B8B"/>
    <w:rsid w:val="004C0110"/>
    <w:rsid w:val="004D56CD"/>
    <w:rsid w:val="004E3165"/>
    <w:rsid w:val="004E6679"/>
    <w:rsid w:val="004F1472"/>
    <w:rsid w:val="004F53D3"/>
    <w:rsid w:val="005006B3"/>
    <w:rsid w:val="0050323E"/>
    <w:rsid w:val="00517D36"/>
    <w:rsid w:val="0053266E"/>
    <w:rsid w:val="0053410E"/>
    <w:rsid w:val="005551CB"/>
    <w:rsid w:val="0056100A"/>
    <w:rsid w:val="00585E80"/>
    <w:rsid w:val="0059564A"/>
    <w:rsid w:val="005A3B83"/>
    <w:rsid w:val="005C268F"/>
    <w:rsid w:val="005C39C1"/>
    <w:rsid w:val="005E0542"/>
    <w:rsid w:val="005F29C9"/>
    <w:rsid w:val="00616F6E"/>
    <w:rsid w:val="006248E8"/>
    <w:rsid w:val="006426AF"/>
    <w:rsid w:val="0065454C"/>
    <w:rsid w:val="0067368E"/>
    <w:rsid w:val="006930D0"/>
    <w:rsid w:val="00697484"/>
    <w:rsid w:val="006B30FA"/>
    <w:rsid w:val="006D201B"/>
    <w:rsid w:val="006E02F9"/>
    <w:rsid w:val="006E1520"/>
    <w:rsid w:val="006F2022"/>
    <w:rsid w:val="007028DF"/>
    <w:rsid w:val="00710948"/>
    <w:rsid w:val="00735840"/>
    <w:rsid w:val="007467FE"/>
    <w:rsid w:val="007658F3"/>
    <w:rsid w:val="0078742F"/>
    <w:rsid w:val="007910C6"/>
    <w:rsid w:val="0079133B"/>
    <w:rsid w:val="007A0A93"/>
    <w:rsid w:val="007A1E58"/>
    <w:rsid w:val="007C1D5D"/>
    <w:rsid w:val="007C6F6F"/>
    <w:rsid w:val="007D3A83"/>
    <w:rsid w:val="007E333B"/>
    <w:rsid w:val="007F6B6F"/>
    <w:rsid w:val="00811C3D"/>
    <w:rsid w:val="008305F3"/>
    <w:rsid w:val="0083184E"/>
    <w:rsid w:val="00832ECA"/>
    <w:rsid w:val="00834AC1"/>
    <w:rsid w:val="00844C46"/>
    <w:rsid w:val="00852325"/>
    <w:rsid w:val="00854429"/>
    <w:rsid w:val="00871453"/>
    <w:rsid w:val="0087234D"/>
    <w:rsid w:val="00875FEE"/>
    <w:rsid w:val="0089707B"/>
    <w:rsid w:val="00897E90"/>
    <w:rsid w:val="008A676F"/>
    <w:rsid w:val="008B135D"/>
    <w:rsid w:val="008C437C"/>
    <w:rsid w:val="008C5B9E"/>
    <w:rsid w:val="008D73BE"/>
    <w:rsid w:val="008E57E9"/>
    <w:rsid w:val="00901CFF"/>
    <w:rsid w:val="00920AFB"/>
    <w:rsid w:val="00937A0B"/>
    <w:rsid w:val="00943691"/>
    <w:rsid w:val="00945296"/>
    <w:rsid w:val="00977F5A"/>
    <w:rsid w:val="00985893"/>
    <w:rsid w:val="009905A1"/>
    <w:rsid w:val="009B49FF"/>
    <w:rsid w:val="009B5B6E"/>
    <w:rsid w:val="009D3E61"/>
    <w:rsid w:val="009F33B1"/>
    <w:rsid w:val="009F465A"/>
    <w:rsid w:val="00A066A3"/>
    <w:rsid w:val="00A077CB"/>
    <w:rsid w:val="00A10F04"/>
    <w:rsid w:val="00A12C5A"/>
    <w:rsid w:val="00A2713D"/>
    <w:rsid w:val="00A345FA"/>
    <w:rsid w:val="00A4295A"/>
    <w:rsid w:val="00A473AC"/>
    <w:rsid w:val="00A658AA"/>
    <w:rsid w:val="00A709A9"/>
    <w:rsid w:val="00A749A8"/>
    <w:rsid w:val="00A75E0F"/>
    <w:rsid w:val="00A77B4C"/>
    <w:rsid w:val="00A93F62"/>
    <w:rsid w:val="00A9661F"/>
    <w:rsid w:val="00AA2958"/>
    <w:rsid w:val="00AA489E"/>
    <w:rsid w:val="00AB5448"/>
    <w:rsid w:val="00AC0029"/>
    <w:rsid w:val="00AC58FB"/>
    <w:rsid w:val="00AD0848"/>
    <w:rsid w:val="00AD3473"/>
    <w:rsid w:val="00AD5ADC"/>
    <w:rsid w:val="00AF32E7"/>
    <w:rsid w:val="00AF52A7"/>
    <w:rsid w:val="00B00919"/>
    <w:rsid w:val="00B0778A"/>
    <w:rsid w:val="00B21F31"/>
    <w:rsid w:val="00B44EC3"/>
    <w:rsid w:val="00B50D27"/>
    <w:rsid w:val="00B50E60"/>
    <w:rsid w:val="00B55302"/>
    <w:rsid w:val="00B62F72"/>
    <w:rsid w:val="00B67055"/>
    <w:rsid w:val="00B773D9"/>
    <w:rsid w:val="00B87578"/>
    <w:rsid w:val="00B92B9F"/>
    <w:rsid w:val="00B9584B"/>
    <w:rsid w:val="00BA1D7B"/>
    <w:rsid w:val="00BB1211"/>
    <w:rsid w:val="00BB781B"/>
    <w:rsid w:val="00BB7F4A"/>
    <w:rsid w:val="00BE095E"/>
    <w:rsid w:val="00BF180A"/>
    <w:rsid w:val="00BF3B70"/>
    <w:rsid w:val="00C10274"/>
    <w:rsid w:val="00C17634"/>
    <w:rsid w:val="00C17F5E"/>
    <w:rsid w:val="00C252D4"/>
    <w:rsid w:val="00C34AF8"/>
    <w:rsid w:val="00C45C32"/>
    <w:rsid w:val="00C70A16"/>
    <w:rsid w:val="00C82E82"/>
    <w:rsid w:val="00C8776C"/>
    <w:rsid w:val="00C9122F"/>
    <w:rsid w:val="00CA1CBB"/>
    <w:rsid w:val="00CC15DE"/>
    <w:rsid w:val="00CD6ED4"/>
    <w:rsid w:val="00CD787E"/>
    <w:rsid w:val="00CE0DC3"/>
    <w:rsid w:val="00CE111F"/>
    <w:rsid w:val="00CE46B8"/>
    <w:rsid w:val="00CF0073"/>
    <w:rsid w:val="00CF3D00"/>
    <w:rsid w:val="00D137AA"/>
    <w:rsid w:val="00D25712"/>
    <w:rsid w:val="00D25E49"/>
    <w:rsid w:val="00D34CFC"/>
    <w:rsid w:val="00D57C5F"/>
    <w:rsid w:val="00D65C58"/>
    <w:rsid w:val="00D967A4"/>
    <w:rsid w:val="00DB674B"/>
    <w:rsid w:val="00DC286C"/>
    <w:rsid w:val="00DC77B8"/>
    <w:rsid w:val="00DD2660"/>
    <w:rsid w:val="00DE34CA"/>
    <w:rsid w:val="00DF3EC9"/>
    <w:rsid w:val="00E04778"/>
    <w:rsid w:val="00E420EF"/>
    <w:rsid w:val="00E665BE"/>
    <w:rsid w:val="00E76E00"/>
    <w:rsid w:val="00E802EB"/>
    <w:rsid w:val="00E857B7"/>
    <w:rsid w:val="00EA0F31"/>
    <w:rsid w:val="00EA336E"/>
    <w:rsid w:val="00EB7966"/>
    <w:rsid w:val="00EC144A"/>
    <w:rsid w:val="00EC3813"/>
    <w:rsid w:val="00EC4786"/>
    <w:rsid w:val="00ED32E1"/>
    <w:rsid w:val="00EE1210"/>
    <w:rsid w:val="00F01E96"/>
    <w:rsid w:val="00F02E5F"/>
    <w:rsid w:val="00F12957"/>
    <w:rsid w:val="00F221CA"/>
    <w:rsid w:val="00F23483"/>
    <w:rsid w:val="00F35CC4"/>
    <w:rsid w:val="00F468D2"/>
    <w:rsid w:val="00F47ECA"/>
    <w:rsid w:val="00F555A2"/>
    <w:rsid w:val="00F57D97"/>
    <w:rsid w:val="00F7433B"/>
    <w:rsid w:val="00F751BD"/>
    <w:rsid w:val="00F824A6"/>
    <w:rsid w:val="00F90EF6"/>
    <w:rsid w:val="00F9563B"/>
    <w:rsid w:val="00F96E25"/>
    <w:rsid w:val="00FC0906"/>
    <w:rsid w:val="00FD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EAA88"/>
  <w14:defaultImageDpi w14:val="32767"/>
  <w15:chartTrackingRefBased/>
  <w15:docId w15:val="{F2BD2689-3AD8-F548-A9D8-616E78619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2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2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Aliperti</dc:creator>
  <cp:keywords/>
  <dc:description/>
  <cp:lastModifiedBy>Jaclyn Aliperti</cp:lastModifiedBy>
  <cp:revision>4</cp:revision>
  <dcterms:created xsi:type="dcterms:W3CDTF">2022-07-22T00:20:00Z</dcterms:created>
  <dcterms:modified xsi:type="dcterms:W3CDTF">2022-07-22T01:04:00Z</dcterms:modified>
</cp:coreProperties>
</file>